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7F831" w14:textId="733E0187" w:rsidR="003F1262" w:rsidRPr="001B623E" w:rsidRDefault="000F0D41" w:rsidP="003F1262">
      <w:pPr>
        <w:jc w:val="both"/>
        <w:rPr>
          <w:rFonts w:ascii="Arial" w:hAnsi="Arial" w:cs="Arial"/>
          <w:sz w:val="20"/>
          <w:szCs w:val="20"/>
        </w:rPr>
      </w:pPr>
      <w:r w:rsidRPr="00F77838">
        <w:rPr>
          <w:rFonts w:ascii="Arial" w:hAnsi="Arial" w:cs="Arial"/>
          <w:b/>
          <w:sz w:val="20"/>
          <w:szCs w:val="20"/>
        </w:rPr>
        <w:t xml:space="preserve"> </w:t>
      </w:r>
      <w:r w:rsidR="003F1262" w:rsidRPr="001B623E">
        <w:rPr>
          <w:rFonts w:ascii="Arial" w:hAnsi="Arial" w:cs="Arial"/>
          <w:sz w:val="20"/>
          <w:szCs w:val="20"/>
        </w:rPr>
        <w:t xml:space="preserve">Table </w:t>
      </w:r>
      <w:r w:rsidR="00271E17">
        <w:rPr>
          <w:rFonts w:ascii="Arial" w:hAnsi="Arial" w:cs="Arial"/>
          <w:sz w:val="20"/>
          <w:szCs w:val="20"/>
        </w:rPr>
        <w:t xml:space="preserve"> S</w:t>
      </w:r>
      <w:r w:rsidR="003F1262" w:rsidRPr="001B623E">
        <w:rPr>
          <w:rFonts w:ascii="Arial" w:hAnsi="Arial" w:cs="Arial"/>
          <w:sz w:val="20"/>
          <w:szCs w:val="20"/>
        </w:rPr>
        <w:t xml:space="preserve">1. </w:t>
      </w:r>
      <w:r w:rsidR="008263E8">
        <w:rPr>
          <w:rFonts w:ascii="Arial" w:hAnsi="Arial" w:cs="Arial"/>
          <w:sz w:val="20"/>
          <w:szCs w:val="20"/>
        </w:rPr>
        <w:t xml:space="preserve">Summary </w:t>
      </w:r>
      <w:r w:rsidR="00505168">
        <w:rPr>
          <w:rFonts w:ascii="Arial" w:hAnsi="Arial" w:cs="Arial"/>
          <w:sz w:val="20"/>
          <w:szCs w:val="20"/>
        </w:rPr>
        <w:t>of</w:t>
      </w:r>
      <w:r w:rsidR="00CD57FC">
        <w:rPr>
          <w:rFonts w:ascii="Arial" w:hAnsi="Arial" w:cs="Arial"/>
          <w:sz w:val="20"/>
          <w:szCs w:val="20"/>
        </w:rPr>
        <w:t xml:space="preserve"> </w:t>
      </w:r>
      <w:r w:rsidR="00650FF5">
        <w:rPr>
          <w:rFonts w:ascii="Arial" w:hAnsi="Arial" w:cs="Arial"/>
          <w:sz w:val="20"/>
          <w:szCs w:val="20"/>
        </w:rPr>
        <w:t>i</w:t>
      </w:r>
      <w:r w:rsidR="003F1262" w:rsidRPr="001B623E">
        <w:rPr>
          <w:rFonts w:ascii="Arial" w:hAnsi="Arial" w:cs="Arial"/>
          <w:sz w:val="20"/>
          <w:szCs w:val="20"/>
        </w:rPr>
        <w:t>ndices (Ecological succession, Functional guild and Diversity), graphic representation of food web structure and similarity coefficient</w:t>
      </w:r>
      <w:r w:rsidR="00650FF5">
        <w:rPr>
          <w:rFonts w:ascii="Arial" w:hAnsi="Arial" w:cs="Arial"/>
          <w:sz w:val="20"/>
          <w:szCs w:val="20"/>
        </w:rPr>
        <w:t>s</w:t>
      </w:r>
      <w:r w:rsidR="003F1262" w:rsidRPr="001B623E">
        <w:rPr>
          <w:rFonts w:ascii="Arial" w:hAnsi="Arial" w:cs="Arial"/>
          <w:sz w:val="20"/>
          <w:szCs w:val="20"/>
        </w:rPr>
        <w:t xml:space="preserve"> </w:t>
      </w:r>
      <w:r w:rsidR="00650FF5">
        <w:rPr>
          <w:rFonts w:ascii="Arial" w:hAnsi="Arial" w:cs="Arial"/>
          <w:sz w:val="20"/>
          <w:szCs w:val="20"/>
        </w:rPr>
        <w:t>employed</w:t>
      </w:r>
      <w:r w:rsidR="00650FF5" w:rsidRPr="001B623E">
        <w:rPr>
          <w:rFonts w:ascii="Arial" w:hAnsi="Arial" w:cs="Arial"/>
          <w:sz w:val="20"/>
          <w:szCs w:val="20"/>
        </w:rPr>
        <w:t xml:space="preserve"> </w:t>
      </w:r>
      <w:r w:rsidR="003F1262" w:rsidRPr="001B623E">
        <w:rPr>
          <w:rFonts w:ascii="Arial" w:hAnsi="Arial" w:cs="Arial"/>
          <w:sz w:val="20"/>
          <w:szCs w:val="20"/>
        </w:rPr>
        <w:t xml:space="preserve">to characterize the nematode community in the </w:t>
      </w:r>
      <w:r w:rsidR="00650FF5">
        <w:rPr>
          <w:rFonts w:ascii="Arial" w:hAnsi="Arial" w:cs="Arial"/>
          <w:sz w:val="20"/>
          <w:szCs w:val="20"/>
        </w:rPr>
        <w:t>rhizosphere</w:t>
      </w:r>
      <w:r w:rsidR="00650FF5" w:rsidRPr="001B623E">
        <w:rPr>
          <w:rFonts w:ascii="Arial" w:hAnsi="Arial" w:cs="Arial"/>
          <w:sz w:val="20"/>
          <w:szCs w:val="20"/>
        </w:rPr>
        <w:t xml:space="preserve"> </w:t>
      </w:r>
      <w:r w:rsidR="003F1262" w:rsidRPr="001B623E">
        <w:rPr>
          <w:rFonts w:ascii="Arial" w:hAnsi="Arial" w:cs="Arial"/>
          <w:sz w:val="20"/>
          <w:szCs w:val="20"/>
        </w:rPr>
        <w:t xml:space="preserve">of </w:t>
      </w:r>
      <w:r w:rsidR="00650FF5">
        <w:rPr>
          <w:rFonts w:ascii="Arial" w:hAnsi="Arial" w:cs="Arial"/>
          <w:sz w:val="20"/>
          <w:szCs w:val="20"/>
        </w:rPr>
        <w:t xml:space="preserve">three </w:t>
      </w:r>
      <w:r w:rsidR="00422BCB" w:rsidRPr="001B623E">
        <w:rPr>
          <w:rFonts w:ascii="Arial" w:hAnsi="Arial" w:cs="Arial"/>
          <w:sz w:val="20"/>
          <w:szCs w:val="20"/>
        </w:rPr>
        <w:t xml:space="preserve">distinct </w:t>
      </w:r>
      <w:r w:rsidR="003F1262" w:rsidRPr="001B623E">
        <w:rPr>
          <w:rFonts w:ascii="Arial" w:hAnsi="Arial" w:cs="Arial"/>
          <w:sz w:val="20"/>
          <w:szCs w:val="20"/>
        </w:rPr>
        <w:t xml:space="preserve">potatoes </w:t>
      </w:r>
      <w:r w:rsidR="00422BCB" w:rsidRPr="001B623E">
        <w:rPr>
          <w:rFonts w:ascii="Arial" w:hAnsi="Arial" w:cs="Arial"/>
          <w:sz w:val="20"/>
          <w:szCs w:val="20"/>
        </w:rPr>
        <w:t xml:space="preserve">genotypes </w:t>
      </w:r>
      <w:r w:rsidR="00650FF5">
        <w:rPr>
          <w:rFonts w:ascii="Arial" w:hAnsi="Arial" w:cs="Arial"/>
          <w:sz w:val="20"/>
          <w:szCs w:val="20"/>
        </w:rPr>
        <w:t xml:space="preserve">(cv. Desire, cv. Sarpo Mira and cisgenic Desiree) </w:t>
      </w:r>
      <w:r w:rsidR="003F1262" w:rsidRPr="001B623E">
        <w:rPr>
          <w:rFonts w:ascii="Arial" w:hAnsi="Arial" w:cs="Arial"/>
          <w:sz w:val="20"/>
          <w:szCs w:val="20"/>
        </w:rPr>
        <w:t>submitted to two different disease management (</w:t>
      </w:r>
      <w:r w:rsidR="001A6DB9">
        <w:rPr>
          <w:rFonts w:ascii="Arial" w:hAnsi="Arial" w:cs="Arial"/>
          <w:sz w:val="20"/>
          <w:szCs w:val="20"/>
        </w:rPr>
        <w:t>control, chemical treatment</w:t>
      </w:r>
      <w:r w:rsidR="003F1262" w:rsidRPr="001B623E">
        <w:rPr>
          <w:rFonts w:ascii="Arial" w:hAnsi="Arial" w:cs="Arial"/>
          <w:sz w:val="20"/>
          <w:szCs w:val="20"/>
        </w:rPr>
        <w:t xml:space="preserve">), during </w:t>
      </w:r>
      <w:r w:rsidR="00650FF5">
        <w:rPr>
          <w:rFonts w:ascii="Arial" w:hAnsi="Arial" w:cs="Arial"/>
          <w:sz w:val="20"/>
          <w:szCs w:val="20"/>
        </w:rPr>
        <w:t xml:space="preserve">field studies across </w:t>
      </w:r>
      <w:r w:rsidR="003F1262" w:rsidRPr="001B623E">
        <w:rPr>
          <w:rFonts w:ascii="Arial" w:hAnsi="Arial" w:cs="Arial"/>
          <w:sz w:val="20"/>
          <w:szCs w:val="20"/>
        </w:rPr>
        <w:t>2013</w:t>
      </w:r>
      <w:r w:rsidR="00650FF5">
        <w:rPr>
          <w:rFonts w:ascii="Arial" w:hAnsi="Arial" w:cs="Arial"/>
          <w:sz w:val="20"/>
          <w:szCs w:val="20"/>
        </w:rPr>
        <w:t xml:space="preserve">, 2014 and </w:t>
      </w:r>
      <w:r w:rsidR="003F1262" w:rsidRPr="001B623E">
        <w:rPr>
          <w:rFonts w:ascii="Arial" w:hAnsi="Arial" w:cs="Arial"/>
          <w:sz w:val="20"/>
          <w:szCs w:val="20"/>
        </w:rPr>
        <w:t>2015</w:t>
      </w:r>
      <w:r w:rsidR="00650FF5">
        <w:rPr>
          <w:rFonts w:ascii="Arial" w:hAnsi="Arial" w:cs="Arial"/>
          <w:sz w:val="20"/>
          <w:szCs w:val="20"/>
        </w:rPr>
        <w:t xml:space="preserve"> </w:t>
      </w:r>
      <w:r w:rsidR="003F1262" w:rsidRPr="001B623E">
        <w:rPr>
          <w:rFonts w:ascii="Arial" w:hAnsi="Arial" w:cs="Arial"/>
          <w:sz w:val="20"/>
          <w:szCs w:val="20"/>
        </w:rPr>
        <w:t xml:space="preserve"> park, Irelan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3369"/>
        <w:gridCol w:w="2054"/>
        <w:gridCol w:w="6037"/>
      </w:tblGrid>
      <w:tr w:rsidR="003F1262" w:rsidRPr="002E2457" w14:paraId="34B7041A" w14:textId="77777777" w:rsidTr="00E06A07">
        <w:tc>
          <w:tcPr>
            <w:tcW w:w="2518" w:type="dxa"/>
          </w:tcPr>
          <w:p w14:paraId="57295960" w14:textId="77777777" w:rsidR="003F1262" w:rsidRPr="00271E17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1E17">
              <w:rPr>
                <w:rFonts w:ascii="Arial" w:hAnsi="Arial" w:cs="Arial"/>
                <w:b/>
                <w:sz w:val="20"/>
                <w:szCs w:val="20"/>
              </w:rPr>
              <w:t>Index</w:t>
            </w:r>
          </w:p>
        </w:tc>
        <w:tc>
          <w:tcPr>
            <w:tcW w:w="3402" w:type="dxa"/>
          </w:tcPr>
          <w:p w14:paraId="68569A8E" w14:textId="77777777" w:rsidR="003F1262" w:rsidRPr="00271E17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1E17">
              <w:rPr>
                <w:rFonts w:ascii="Arial" w:hAnsi="Arial" w:cs="Arial"/>
                <w:b/>
                <w:sz w:val="20"/>
                <w:szCs w:val="20"/>
              </w:rPr>
              <w:t>Formula</w:t>
            </w:r>
          </w:p>
        </w:tc>
        <w:tc>
          <w:tcPr>
            <w:tcW w:w="2074" w:type="dxa"/>
          </w:tcPr>
          <w:p w14:paraId="5D741BE4" w14:textId="77777777" w:rsidR="003F1262" w:rsidRPr="00271E17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1E17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6148" w:type="dxa"/>
          </w:tcPr>
          <w:p w14:paraId="4A5EDFA8" w14:textId="77777777" w:rsidR="003F1262" w:rsidRPr="00271E17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1E17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</w:tr>
      <w:tr w:rsidR="003F1262" w:rsidRPr="002E2457" w14:paraId="59556321" w14:textId="77777777" w:rsidTr="00552FE7">
        <w:trPr>
          <w:trHeight w:val="1659"/>
        </w:trPr>
        <w:tc>
          <w:tcPr>
            <w:tcW w:w="2518" w:type="dxa"/>
          </w:tcPr>
          <w:p w14:paraId="6C252BA4" w14:textId="4811F372" w:rsidR="003F1262" w:rsidRPr="00271E17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71E17">
              <w:rPr>
                <w:rFonts w:ascii="Arial" w:hAnsi="Arial" w:cs="Arial"/>
                <w:b/>
                <w:sz w:val="20"/>
                <w:szCs w:val="20"/>
              </w:rPr>
              <w:t xml:space="preserve">MI 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Bongers&lt;/Author&gt;&lt;Year&gt;1990&lt;/Year&gt;&lt;RecNum&gt;4270&lt;/RecNum&gt;&lt;DisplayText&gt;[1]&lt;/DisplayText&gt;&lt;record&gt;&lt;rec-number&gt;4270&lt;/rec-number&gt;&lt;foreign-keys&gt;&lt;key app="EN" db-id="vev2xezppsa90vez95uvxd5ndtd0edvdt2xa" timestamp="1459968181"&gt;4270&lt;/key&gt;&lt;/foreign-keys&gt;&lt;ref-type name="Journal Article"&gt;17&lt;/ref-type&gt;&lt;contributors&gt;&lt;authors&gt;&lt;author&gt;Bongers, T.&lt;/author&gt;&lt;/authors&gt;&lt;/contributors&gt;&lt;titles&gt;&lt;title&gt;The maturity index: an ecological measure of environmental disturbance based on nematode species composition.&lt;/title&gt;&lt;secondary-title&gt;Oecologia &lt;/secondary-title&gt;&lt;/titles&gt;&lt;periodical&gt;&lt;full-title&gt;Oecologia&lt;/full-title&gt;&lt;/periodical&gt;&lt;pages&gt;14-19&lt;/pages&gt;&lt;volume&gt;83&lt;/volume&gt;&lt;dates&gt;&lt;year&gt;1990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[</w:t>
            </w:r>
            <w:hyperlink w:anchor="_ENREF_1" w:tooltip="Bongers, 1990 #4270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1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69081661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MI = ∑vi x fi / n, where vi = the colonizer-persister c-p value (1-5), fi = frequency of family i in the sample and n = total number of individuals in the sample</w:t>
            </w:r>
          </w:p>
        </w:tc>
        <w:tc>
          <w:tcPr>
            <w:tcW w:w="2074" w:type="dxa"/>
          </w:tcPr>
          <w:p w14:paraId="764F8557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s-ES_tradnl"/>
              </w:rPr>
              <w:t>0-4</w:t>
            </w:r>
          </w:p>
        </w:tc>
        <w:tc>
          <w:tcPr>
            <w:tcW w:w="6148" w:type="dxa"/>
          </w:tcPr>
          <w:p w14:paraId="23DFBCA9" w14:textId="5E82D297" w:rsidR="003F1262" w:rsidRPr="001B623E" w:rsidRDefault="00650FF5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turity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Index used for assessing the response of nematode assemblages (RNA) to disturbance induced by enrichment and stress conditions. Smaller values being indicative of a more disturbed environment (enrichment and stress) and larger values characteristic of a less disturbed environment</w:t>
            </w:r>
          </w:p>
        </w:tc>
      </w:tr>
      <w:tr w:rsidR="003F1262" w:rsidRPr="002E2457" w14:paraId="4EEF318A" w14:textId="77777777" w:rsidTr="00E06A07">
        <w:tc>
          <w:tcPr>
            <w:tcW w:w="2518" w:type="dxa"/>
          </w:tcPr>
          <w:p w14:paraId="3BC8CA9F" w14:textId="11815949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</w:rPr>
              <w:t xml:space="preserve">MIMO </w:t>
            </w:r>
          </w:p>
        </w:tc>
        <w:tc>
          <w:tcPr>
            <w:tcW w:w="3402" w:type="dxa"/>
          </w:tcPr>
          <w:p w14:paraId="2112033D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MI modification (removing of the bacterial feeding c-p=1) indicative of enrichment condition.  . </w:t>
            </w:r>
          </w:p>
        </w:tc>
        <w:tc>
          <w:tcPr>
            <w:tcW w:w="2074" w:type="dxa"/>
          </w:tcPr>
          <w:p w14:paraId="4B130DF5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>0-4</w:t>
            </w:r>
          </w:p>
        </w:tc>
        <w:tc>
          <w:tcPr>
            <w:tcW w:w="6148" w:type="dxa"/>
          </w:tcPr>
          <w:p w14:paraId="0B762828" w14:textId="0DB93551" w:rsidR="003F1262" w:rsidRPr="001B623E" w:rsidRDefault="00650FF5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Modified Maturity </w:t>
            </w:r>
            <w:r w:rsidR="003F1262"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Index used </w:t>
            </w:r>
            <w:r>
              <w:rPr>
                <w:rFonts w:ascii="Arial" w:hAnsi="Arial" w:cs="Arial"/>
                <w:sz w:val="20"/>
                <w:szCs w:val="20"/>
                <w:lang w:eastAsia="es-ES_tradnl"/>
              </w:rPr>
              <w:t>to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measur</w:t>
            </w:r>
            <w:r>
              <w:rPr>
                <w:rFonts w:ascii="Arial" w:hAnsi="Arial" w:cs="Arial"/>
                <w:sz w:val="20"/>
                <w:szCs w:val="20"/>
                <w:lang w:eastAsia="es-ES_tradnl"/>
              </w:rPr>
              <w:t>e</w:t>
            </w:r>
            <w:r w:rsidR="003F1262"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the RNA to disturbance induced </w:t>
            </w:r>
            <w:r>
              <w:rPr>
                <w:rFonts w:ascii="Arial" w:hAnsi="Arial" w:cs="Arial"/>
                <w:sz w:val="20"/>
                <w:szCs w:val="20"/>
                <w:lang w:eastAsia="es-ES_tradnl"/>
              </w:rPr>
              <w:t>by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stress effect</w:t>
            </w:r>
            <w:r>
              <w:rPr>
                <w:rFonts w:ascii="Arial" w:hAnsi="Arial" w:cs="Arial"/>
                <w:sz w:val="20"/>
                <w:szCs w:val="20"/>
                <w:lang w:eastAsia="es-ES_tradnl"/>
              </w:rPr>
              <w:t>s</w:t>
            </w:r>
            <w:r w:rsidR="003F1262"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.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Smaller values being indicative of a more disturbed environment and larger values characteristic of a less disturbed environment</w:t>
            </w:r>
          </w:p>
        </w:tc>
      </w:tr>
      <w:tr w:rsidR="003F1262" w:rsidRPr="002E2457" w14:paraId="273280FD" w14:textId="77777777" w:rsidTr="00E06A07">
        <w:tc>
          <w:tcPr>
            <w:tcW w:w="2518" w:type="dxa"/>
          </w:tcPr>
          <w:p w14:paraId="494C5F03" w14:textId="1B8C65CD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t xml:space="preserve">∑MIMO </w:t>
            </w:r>
          </w:p>
        </w:tc>
        <w:tc>
          <w:tcPr>
            <w:tcW w:w="3402" w:type="dxa"/>
          </w:tcPr>
          <w:p w14:paraId="11E5D4CD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MI modification (removing of the c-p=1 but inclusion of the PPI)</w:t>
            </w:r>
          </w:p>
        </w:tc>
        <w:tc>
          <w:tcPr>
            <w:tcW w:w="2074" w:type="dxa"/>
          </w:tcPr>
          <w:p w14:paraId="392186BA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>0-4</w:t>
            </w:r>
          </w:p>
        </w:tc>
        <w:tc>
          <w:tcPr>
            <w:tcW w:w="6148" w:type="dxa"/>
          </w:tcPr>
          <w:p w14:paraId="563A67A2" w14:textId="2FDE6AFA" w:rsidR="003F1262" w:rsidRPr="001B623E" w:rsidRDefault="00650FF5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ified Maturity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ndex used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measure the RNA to disturbance induced </w:t>
            </w:r>
            <w:r w:rsidR="00E072B2">
              <w:rPr>
                <w:rFonts w:ascii="Arial" w:hAnsi="Arial" w:cs="Arial"/>
                <w:sz w:val="20"/>
                <w:szCs w:val="20"/>
              </w:rPr>
              <w:t xml:space="preserve">by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stress or nutrient (e.g. nitrogen) immobilisation, </w:t>
            </w:r>
            <w:r w:rsidR="00E072B2">
              <w:rPr>
                <w:rFonts w:ascii="Arial" w:hAnsi="Arial" w:cs="Arial"/>
                <w:sz w:val="20"/>
                <w:szCs w:val="20"/>
              </w:rPr>
              <w:t>a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generated by the presence of PPI.  Smaller values being indicative of a more disturbed environment and larger values characteristic of a less disturbed environment </w:t>
            </w:r>
          </w:p>
          <w:p w14:paraId="19A6986E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1262" w:rsidRPr="002E2457" w14:paraId="595316CA" w14:textId="77777777" w:rsidTr="00E06A07">
        <w:tc>
          <w:tcPr>
            <w:tcW w:w="2518" w:type="dxa"/>
          </w:tcPr>
          <w:p w14:paraId="578B3942" w14:textId="144BBCDA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PI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instrText xml:space="preserve"> ADDIN EN.CITE &lt;EndNote&gt;&lt;Cite&gt;&lt;Author&gt;Bongers T&lt;/Author&gt;&lt;Year&gt;1997&lt;/Year&gt;&lt;RecNum&gt;4271&lt;/RecNum&gt;&lt;DisplayText&gt;[2]&lt;/DisplayText&gt;&lt;record&gt;&lt;rec-number&gt;4271&lt;/rec-number&gt;&lt;foreign-keys&gt;&lt;key app="EN" db-id="vev2xezppsa90vez95uvxd5ndtd0edvdt2xa" timestamp="1459968538"&gt;4271&lt;/key&gt;&lt;/foreign-keys&gt;&lt;ref-type name="Journal Article"&gt;17&lt;/ref-type&gt;&lt;contributors&gt;&lt;authors&gt;&lt;author&gt;Bongers T, &lt;/author&gt;&lt;author&gt;Meulen, H. &lt;/author&gt;&lt;author&gt;Korthals, G. &lt;/author&gt;&lt;/authors&gt;&lt;/contributors&gt;&lt;titles&gt;&lt;title&gt;Inverse relationship between the nematode maturity index and plant parasite index under enriched nutrients conditions&lt;/title&gt;&lt;secondary-title&gt;Applied Soil Ecology&lt;/secondary-title&gt;&lt;/titles&gt;&lt;periodical&gt;&lt;full-title&gt;Applied Soil Ecology&lt;/full-title&gt;&lt;/periodical&gt;&lt;pages&gt;195-199&lt;/pages&gt;&lt;volume&gt;6&lt;/volume&gt;&lt;dates&gt;&lt;year&gt;1997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[</w:t>
            </w:r>
            <w:hyperlink w:anchor="_ENREF_2" w:tooltip="Bongers T, 1997 #4271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val="en-GB"/>
                </w:rPr>
                <w:t>2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402" w:type="dxa"/>
          </w:tcPr>
          <w:p w14:paraId="13208088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PPI = ∑ vi x fi / n where vi = is the colonizer-persister c-p value (2-5), fi = frequency of family i in the sample and n = total number of individuals in a sample</w:t>
            </w:r>
          </w:p>
        </w:tc>
        <w:tc>
          <w:tcPr>
            <w:tcW w:w="2074" w:type="dxa"/>
          </w:tcPr>
          <w:p w14:paraId="60EF95EE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6148" w:type="dxa"/>
          </w:tcPr>
          <w:p w14:paraId="6257B1F6" w14:textId="02BAD5EC" w:rsidR="003F1262" w:rsidRPr="001B623E" w:rsidRDefault="00E072B2" w:rsidP="00E072B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nt Parasitic index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s an indicator of the level of nematode feeding on higher plants. Higher values mean abundance of nematode feeding plant. </w:t>
            </w:r>
          </w:p>
        </w:tc>
      </w:tr>
      <w:tr w:rsidR="003F1262" w:rsidRPr="002E2457" w14:paraId="7FFCA7B9" w14:textId="77777777" w:rsidTr="00E06A07">
        <w:tc>
          <w:tcPr>
            <w:tcW w:w="2518" w:type="dxa"/>
          </w:tcPr>
          <w:p w14:paraId="639E16DA" w14:textId="52D9D143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PPI/MI ratio </w:t>
            </w:r>
            <w:r w:rsidR="00F75222" w:rsidRPr="00F7522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fldChar w:fldCharType="begin"/>
            </w:r>
            <w:r w:rsidR="00F75222" w:rsidRPr="00F7522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instrText xml:space="preserve"> ADDIN EN.CITE &lt;EndNote&gt;&lt;Cite&gt;&lt;Author&gt;Bongers T&lt;/Author&gt;&lt;Year&gt;1997&lt;/Year&gt;&lt;RecNum&gt;4271&lt;/RecNum&gt;&lt;DisplayText&gt;[2]&lt;/DisplayText&gt;&lt;record&gt;&lt;rec-number&gt;4271&lt;/rec-number&gt;&lt;foreign-keys&gt;&lt;key app="EN" db-id="vev2xezppsa90vez95uvxd5ndtd0edvdt2xa" timestamp="1459968538"&gt;4271&lt;/key&gt;&lt;/foreign-keys&gt;&lt;ref-type name="Journal Article"&gt;17&lt;/ref-type&gt;&lt;contributors&gt;&lt;authors&gt;&lt;author&gt;Bongers T, &lt;/author&gt;&lt;author&gt;Meulen, H. &lt;/author&gt;&lt;author&gt;Korthals, G. &lt;/author&gt;&lt;/authors&gt;&lt;/contributors&gt;&lt;titles&gt;&lt;title&gt;Inverse relationship between the nematode maturity index and plant parasite index under enriched nutrients conditions&lt;/title&gt;&lt;secondary-title&gt;Applied Soil Ecology&lt;/secondary-title&gt;&lt;/titles&gt;&lt;periodical&gt;&lt;full-title&gt;Applied Soil Ecology&lt;/full-title&gt;&lt;/periodical&gt;&lt;pages&gt;195-199&lt;/pages&gt;&lt;volume&gt;6&lt;/volume&gt;&lt;dates&gt;&lt;year&gt;1997&lt;/year&gt;&lt;/dates&gt;&lt;urls&gt;&lt;/urls&gt;&lt;/record&gt;&lt;/Cite&gt;&lt;/EndNote&gt;</w:instrText>
            </w:r>
            <w:r w:rsidR="00F75222" w:rsidRPr="00F7522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fldChar w:fldCharType="separate"/>
            </w:r>
            <w:r w:rsidR="00F75222" w:rsidRPr="00F75222">
              <w:rPr>
                <w:rFonts w:ascii="Arial" w:hAnsi="Arial" w:cs="Arial"/>
                <w:b/>
                <w:noProof/>
                <w:sz w:val="20"/>
                <w:szCs w:val="20"/>
                <w:lang w:val="es-ES_tradnl"/>
              </w:rPr>
              <w:t>[</w:t>
            </w:r>
            <w:hyperlink w:anchor="_ENREF_2" w:tooltip="Bongers T, 1997 #4271" w:history="1">
              <w:r w:rsidR="00F75222" w:rsidRPr="00F75222">
                <w:rPr>
                  <w:rFonts w:ascii="Arial" w:hAnsi="Arial" w:cs="Arial"/>
                  <w:b/>
                  <w:noProof/>
                  <w:sz w:val="20"/>
                  <w:szCs w:val="20"/>
                  <w:lang w:val="es-ES_tradnl"/>
                </w:rPr>
                <w:t>2</w:t>
              </w:r>
            </w:hyperlink>
            <w:r w:rsidR="00F75222" w:rsidRPr="00F75222">
              <w:rPr>
                <w:rFonts w:ascii="Arial" w:hAnsi="Arial" w:cs="Arial"/>
                <w:b/>
                <w:noProof/>
                <w:sz w:val="20"/>
                <w:szCs w:val="20"/>
                <w:lang w:val="es-ES_tradnl"/>
              </w:rPr>
              <w:t>]</w:t>
            </w:r>
            <w:r w:rsidR="00F75222" w:rsidRPr="00F7522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fldChar w:fldCharType="end"/>
            </w:r>
          </w:p>
        </w:tc>
        <w:tc>
          <w:tcPr>
            <w:tcW w:w="3402" w:type="dxa"/>
          </w:tcPr>
          <w:p w14:paraId="42DF905F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s-ES_tradnl" w:eastAsia="es-ES_tradnl"/>
              </w:rPr>
              <w:t>PPI = ∑ vi x fi / n)/ ∑vi x fi / n)</w:t>
            </w:r>
          </w:p>
        </w:tc>
        <w:tc>
          <w:tcPr>
            <w:tcW w:w="2074" w:type="dxa"/>
          </w:tcPr>
          <w:p w14:paraId="15B26AED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s-ES_tradnl"/>
              </w:rPr>
              <w:t>0-4</w:t>
            </w:r>
          </w:p>
        </w:tc>
        <w:tc>
          <w:tcPr>
            <w:tcW w:w="6148" w:type="dxa"/>
          </w:tcPr>
          <w:p w14:paraId="78BCB47A" w14:textId="54AD7971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E072B2" w:rsidRPr="001B623E">
              <w:rPr>
                <w:rFonts w:ascii="Arial" w:hAnsi="Arial" w:cs="Arial"/>
                <w:sz w:val="20"/>
                <w:szCs w:val="20"/>
                <w:lang w:val="en-GB"/>
              </w:rPr>
              <w:t xml:space="preserve">PPI/MI 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>ratio measures the quantitative relation</w:t>
            </w:r>
            <w:r w:rsidR="00E072B2">
              <w:rPr>
                <w:rFonts w:ascii="Arial" w:hAnsi="Arial" w:cs="Arial"/>
                <w:sz w:val="20"/>
                <w:szCs w:val="20"/>
                <w:lang w:val="en-GB"/>
              </w:rPr>
              <w:t>ship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 xml:space="preserve"> between the number of free-living nematodes and plant parasitic nematodes.  Ratio </w:t>
            </w:r>
            <w:r w:rsidR="00E072B2">
              <w:rPr>
                <w:rFonts w:ascii="Arial" w:hAnsi="Arial" w:cs="Arial"/>
                <w:sz w:val="20"/>
                <w:szCs w:val="20"/>
                <w:lang w:val="en-GB"/>
              </w:rPr>
              <w:t xml:space="preserve">values 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 xml:space="preserve">greater than 1.6 means </w:t>
            </w:r>
            <w:r w:rsidR="00E072B2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>disrupt</w:t>
            </w:r>
            <w:r w:rsidR="00E072B2">
              <w:rPr>
                <w:rFonts w:ascii="Arial" w:hAnsi="Arial" w:cs="Arial"/>
                <w:sz w:val="20"/>
                <w:szCs w:val="20"/>
                <w:lang w:val="en-GB"/>
              </w:rPr>
              <w:t>ed level of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 xml:space="preserve"> nutrient uptake by plants (at least temporary) generated 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by the abundance of PPI in comparison with the free-living nematodes. A value of 0.9 </w:t>
            </w:r>
            <w:r w:rsidR="00E072B2">
              <w:rPr>
                <w:rFonts w:ascii="Arial" w:hAnsi="Arial" w:cs="Arial"/>
                <w:sz w:val="20"/>
                <w:szCs w:val="20"/>
                <w:lang w:val="en-GB"/>
              </w:rPr>
              <w:t xml:space="preserve">is </w:t>
            </w:r>
            <w:r w:rsidRPr="001B623E">
              <w:rPr>
                <w:rFonts w:ascii="Arial" w:hAnsi="Arial" w:cs="Arial"/>
                <w:sz w:val="20"/>
                <w:szCs w:val="20"/>
                <w:lang w:val="en-GB"/>
              </w:rPr>
              <w:t>considered as ideal for optimal nutrient uptake by plants.</w:t>
            </w:r>
          </w:p>
          <w:p w14:paraId="7A6496DD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1262" w:rsidRPr="002E2457" w14:paraId="501DEC43" w14:textId="77777777" w:rsidTr="00E06A07">
        <w:tc>
          <w:tcPr>
            <w:tcW w:w="2518" w:type="dxa"/>
          </w:tcPr>
          <w:p w14:paraId="3E6EEB08" w14:textId="190C5663" w:rsidR="00F75222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EI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instrText xml:space="preserve"> ADDIN EN.CITE &lt;EndNote&gt;&lt;Cite&gt;&lt;Author&gt;Ferris&lt;/Author&gt;&lt;Year&gt;2001&lt;/Year&gt;&lt;RecNum&gt;4272&lt;/RecNum&gt;&lt;DisplayText&gt;[3, 4]&lt;/DisplayText&gt;&lt;record&gt;&lt;rec-number&gt;4272&lt;/rec-number&gt;&lt;foreign-keys&gt;&lt;key app="EN" db-id="vev2xezppsa90vez95uvxd5ndtd0edvdt2xa" timestamp="1459969937"&gt;4272&lt;/key&gt;&lt;/foreign-keys&gt;&lt;ref-type name="Journal Article"&gt;17&lt;/ref-type&gt;&lt;contributors&gt;&lt;authors&gt;&lt;author&gt;Ferris, H. &lt;/author&gt;&lt;author&gt;Borgers, T. &lt;/author&gt;&lt;author&gt;de Goude, R.M. &lt;/author&gt;&lt;/authors&gt;&lt;/contributors&gt;&lt;titles&gt;&lt;title&gt;A framework for soil food web diagnostics: extension of the nematode faunal analysis concept.&lt;/title&gt;&lt;secondary-title&gt;Applied Soil Ecology &lt;/secondary-title&gt;&lt;/titles&gt;&lt;periodical&gt;&lt;full-title&gt;Applied Soil Ecology&lt;/full-title&gt;&lt;/periodical&gt;&lt;pages&gt;13-29&lt;/pages&gt;&lt;volume&gt;18&lt;/volume&gt;&lt;dates&gt;&lt;year&gt;2001&lt;/year&gt;&lt;/dates&gt;&lt;urls&gt;&lt;/urls&gt;&lt;/record&gt;&lt;/Cite&gt;&lt;Cite&gt;&lt;Author&gt;Berkelmans R&lt;/Author&gt;&lt;Year&gt;2003&lt;/Year&gt;&lt;RecNum&gt;4318&lt;/RecNum&gt;&lt;record&gt;&lt;rec-number&gt;4318&lt;/rec-number&gt;&lt;foreign-keys&gt;&lt;key app="EN" db-id="vev2xezppsa90vez95uvxd5ndtd0edvdt2xa" timestamp="1474984449"&gt;4318&lt;/key&gt;&lt;/foreign-keys&gt;&lt;ref-type name="Journal Article"&gt;17&lt;/ref-type&gt;&lt;contributors&gt;&lt;authors&gt;&lt;author&gt;Berkelmans R, &lt;/author&gt;&lt;author&gt;Ferris H, &lt;/author&gt;&lt;author&gt;Tenuta M &lt;/author&gt;&lt;author&gt;Van Bruggen A.H.C.  &lt;/author&gt;&lt;/authors&gt;&lt;/contributors&gt;&lt;titles&gt;&lt;title&gt;Effects of long-term crop management on nematode trophic levels other than plant feeders disappear after 1 year of disruptive soil management.&lt;/title&gt;&lt;secondary-title&gt;Applied soil ecology&lt;/secondary-title&gt;&lt;/titles&gt;&lt;periodical&gt;&lt;full-title&gt;Applied Soil Ecology&lt;/full-title&gt;&lt;/periodical&gt;&lt;pages&gt;223-235&lt;/pages&gt;&lt;dates&gt;&lt;year&gt;2003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[</w:t>
            </w:r>
            <w:hyperlink w:anchor="_ENREF_3" w:tooltip="Ferris, 2001 #4272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val="en-GB"/>
                </w:rPr>
                <w:t>3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 xml:space="preserve">, </w:t>
            </w:r>
            <w:hyperlink w:anchor="_ENREF_4" w:tooltip="Berkelmans R, 2003 #4318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val="en-GB"/>
                </w:rPr>
                <w:t>4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end"/>
            </w:r>
          </w:p>
          <w:p w14:paraId="1ABB65C3" w14:textId="1AECE36B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223B9F91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100x (e/e+b) where e=B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1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x 3.2 + F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x 0.8 and b= (B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 xml:space="preserve">2 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+ F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) x 0.8</w:t>
            </w:r>
          </w:p>
          <w:p w14:paraId="64653A37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e=enrichment condition</w:t>
            </w:r>
          </w:p>
          <w:p w14:paraId="1A774732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b=basal condition</w:t>
            </w:r>
          </w:p>
        </w:tc>
        <w:tc>
          <w:tcPr>
            <w:tcW w:w="2074" w:type="dxa"/>
          </w:tcPr>
          <w:p w14:paraId="6CF2FC43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00%</w:t>
            </w:r>
          </w:p>
        </w:tc>
        <w:tc>
          <w:tcPr>
            <w:tcW w:w="6148" w:type="dxa"/>
          </w:tcPr>
          <w:p w14:paraId="40C491E6" w14:textId="10815906" w:rsidR="003F1262" w:rsidRPr="001B623E" w:rsidRDefault="00E072B2" w:rsidP="00E072B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Enrichment I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ndex measures the proportion of bacterial feeding (cp=1) and fungal feeding (cp=2) (enrichment conditions)</w:t>
            </w:r>
            <w:r>
              <w:rPr>
                <w:rFonts w:ascii="Arial" w:hAnsi="Arial" w:cs="Arial"/>
                <w:sz w:val="20"/>
                <w:szCs w:val="20"/>
              </w:rPr>
              <w:t xml:space="preserve"> nematodes present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in relation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a basal (b) and enrichment (e) condition. Higher values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an enrichment condition (BF cp=1 and FF=2) and, lower values </w:t>
            </w:r>
            <w:r>
              <w:rPr>
                <w:rFonts w:ascii="Arial" w:hAnsi="Arial" w:cs="Arial"/>
                <w:sz w:val="20"/>
                <w:szCs w:val="20"/>
              </w:rPr>
              <w:t>are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ndicative of a more basal </w:t>
            </w:r>
            <w:r>
              <w:rPr>
                <w:rFonts w:ascii="Arial" w:hAnsi="Arial" w:cs="Arial"/>
                <w:sz w:val="20"/>
                <w:szCs w:val="20"/>
              </w:rPr>
              <w:t>state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(BF cp=2) and (FF cp=2).</w:t>
            </w:r>
          </w:p>
        </w:tc>
      </w:tr>
      <w:tr w:rsidR="003F1262" w:rsidRPr="002E2457" w14:paraId="2A4E4ABB" w14:textId="77777777" w:rsidTr="00E06A07">
        <w:tc>
          <w:tcPr>
            <w:tcW w:w="2518" w:type="dxa"/>
          </w:tcPr>
          <w:p w14:paraId="26FD99A9" w14:textId="505C30AB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</w:rPr>
              <w:t xml:space="preserve">SI 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Berkelmans R&lt;/Author&gt;&lt;Year&gt;2003&lt;/Year&gt;&lt;RecNum&gt;4318&lt;/RecNum&gt;&lt;DisplayText&gt;[3, 4]&lt;/DisplayText&gt;&lt;record&gt;&lt;rec-number&gt;4318&lt;/rec-number&gt;&lt;foreign-keys&gt;&lt;key app="EN" db-id="vev2xezppsa90vez95uvxd5ndtd0edvdt2xa" timestamp="1474984449"&gt;4318&lt;/key&gt;&lt;/foreign-keys&gt;&lt;ref-type name="Journal Article"&gt;17&lt;/ref-type&gt;&lt;contributors&gt;&lt;authors&gt;&lt;author&gt;Berkelmans R, &lt;/author&gt;&lt;author&gt;Ferris H, &lt;/author&gt;&lt;author&gt;Tenuta M &lt;/author&gt;&lt;author&gt;Van Bruggen A.H.C.  &lt;/author&gt;&lt;/authors&gt;&lt;/contributors&gt;&lt;titles&gt;&lt;title&gt;Effects of long-term crop management on nematode trophic levels other than plant feeders disappear after 1 year of disruptive soil management.&lt;/title&gt;&lt;secondary-title&gt;Applied soil ecology&lt;/secondary-title&gt;&lt;/titles&gt;&lt;periodical&gt;&lt;full-title&gt;Applied Soil Ecology&lt;/full-title&gt;&lt;/periodical&gt;&lt;pages&gt;223-235&lt;/pages&gt;&lt;dates&gt;&lt;year&gt;2003&lt;/year&gt;&lt;/dates&gt;&lt;urls&gt;&lt;/urls&gt;&lt;/record&gt;&lt;/Cite&gt;&lt;Cite&gt;&lt;Author&gt;Ferris&lt;/Author&gt;&lt;Year&gt;2001&lt;/Year&gt;&lt;RecNum&gt;4272&lt;/RecNum&gt;&lt;record&gt;&lt;rec-number&gt;4272&lt;/rec-number&gt;&lt;foreign-keys&gt;&lt;key app="EN" db-id="vev2xezppsa90vez95uvxd5ndtd0edvdt2xa" timestamp="1459969937"&gt;4272&lt;/key&gt;&lt;/foreign-keys&gt;&lt;ref-type name="Journal Article"&gt;17&lt;/ref-type&gt;&lt;contributors&gt;&lt;authors&gt;&lt;author&gt;Ferris, H. &lt;/author&gt;&lt;author&gt;Borgers, T. &lt;/author&gt;&lt;author&gt;de Goude, R.M. &lt;/author&gt;&lt;/authors&gt;&lt;/contributors&gt;&lt;titles&gt;&lt;title&gt;A framework for soil food web diagnostics: extension of the nematode faunal analysis concept.&lt;/title&gt;&lt;secondary-title&gt;Applied Soil Ecology &lt;/secondary-title&gt;&lt;/titles&gt;&lt;periodical&gt;&lt;full-title&gt;Applied Soil Ecology&lt;/full-title&gt;&lt;/periodical&gt;&lt;pages&gt;13-29&lt;/pages&gt;&lt;volume&gt;18&lt;/volume&gt;&lt;dates&gt;&lt;year&gt;2001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[</w:t>
            </w:r>
            <w:hyperlink w:anchor="_ENREF_3" w:tooltip="Ferris, 2001 #4272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3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, </w:t>
            </w:r>
            <w:hyperlink w:anchor="_ENREF_4" w:tooltip="Berkelmans R, 2003 #4318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4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69FCC1A2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100x (s/s+b) where s= (B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3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+ F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3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+ PR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3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) x 1.8 + (B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 xml:space="preserve">4 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+ F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 xml:space="preserve">4 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+ PR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4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+OM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4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) x 3.2 + (PR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5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+OM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5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) x 5</w:t>
            </w:r>
          </w:p>
          <w:p w14:paraId="209D4A81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s=structural condition</w:t>
            </w:r>
          </w:p>
        </w:tc>
        <w:tc>
          <w:tcPr>
            <w:tcW w:w="2074" w:type="dxa"/>
          </w:tcPr>
          <w:p w14:paraId="4D400ADB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00%</w:t>
            </w:r>
          </w:p>
        </w:tc>
        <w:tc>
          <w:tcPr>
            <w:tcW w:w="6148" w:type="dxa"/>
          </w:tcPr>
          <w:p w14:paraId="2CED6527" w14:textId="519FD737" w:rsidR="003F1262" w:rsidRPr="001B623E" w:rsidRDefault="00E072B2" w:rsidP="0038024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tructure Index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measures the proportion of free-living nematodes (colonizer-persister) cp=3 to 5 (structural condition) in a nematode community formed by structural and basal condition</w:t>
            </w:r>
            <w:r w:rsidR="0038024B">
              <w:rPr>
                <w:rFonts w:ascii="Arial" w:hAnsi="Arial" w:cs="Arial"/>
                <w:sz w:val="20"/>
                <w:szCs w:val="20"/>
              </w:rPr>
              <w:t>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. Higher values mean a </w:t>
            </w:r>
            <w:r w:rsidR="0038024B">
              <w:rPr>
                <w:rFonts w:ascii="Arial" w:hAnsi="Arial" w:cs="Arial"/>
                <w:sz w:val="20"/>
                <w:szCs w:val="20"/>
              </w:rPr>
              <w:t xml:space="preserve">more structural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nematode community </w:t>
            </w:r>
            <w:r w:rsidR="0038024B">
              <w:rPr>
                <w:rFonts w:ascii="Arial" w:hAnsi="Arial" w:cs="Arial"/>
                <w:sz w:val="20"/>
                <w:szCs w:val="20"/>
              </w:rPr>
              <w:t>while l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ower values</w:t>
            </w:r>
            <w:r w:rsidR="0038024B">
              <w:rPr>
                <w:rFonts w:ascii="Arial" w:hAnsi="Arial" w:cs="Arial"/>
                <w:sz w:val="20"/>
                <w:szCs w:val="20"/>
              </w:rPr>
              <w:t xml:space="preserve"> ar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more associated with a basal condition. </w:t>
            </w:r>
          </w:p>
        </w:tc>
      </w:tr>
      <w:tr w:rsidR="003F1262" w:rsidRPr="002E2457" w14:paraId="4492683F" w14:textId="77777777" w:rsidTr="00E06A07">
        <w:tc>
          <w:tcPr>
            <w:tcW w:w="2518" w:type="dxa"/>
          </w:tcPr>
          <w:p w14:paraId="1895BF4D" w14:textId="543C602C" w:rsidR="003F1262" w:rsidRPr="001B623E" w:rsidRDefault="003F1262" w:rsidP="00F75222">
            <w:pPr>
              <w:keepNext/>
              <w:spacing w:after="200" w:line="276" w:lineRule="auto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</w:rPr>
              <w:t>CH</w:t>
            </w:r>
            <w:r w:rsidR="00F7522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Ferris&lt;/Author&gt;&lt;Year&gt;2001&lt;/Year&gt;&lt;RecNum&gt;4272&lt;/RecNum&gt;&lt;DisplayText&gt;[3]&lt;/DisplayText&gt;&lt;record&gt;&lt;rec-number&gt;4272&lt;/rec-number&gt;&lt;foreign-keys&gt;&lt;key app="EN" db-id="vev2xezppsa90vez95uvxd5ndtd0edvdt2xa" timestamp="1459969937"&gt;4272&lt;/key&gt;&lt;/foreign-keys&gt;&lt;ref-type name="Journal Article"&gt;17&lt;/ref-type&gt;&lt;contributors&gt;&lt;authors&gt;&lt;author&gt;Ferris, H. &lt;/author&gt;&lt;author&gt;Borgers, T. &lt;/author&gt;&lt;author&gt;de Goude, R.M. &lt;/author&gt;&lt;/authors&gt;&lt;/contributors&gt;&lt;titles&gt;&lt;title&gt;A framework for soil food web diagnostics: extension of the nematode faunal analysis concept.&lt;/title&gt;&lt;secondary-title&gt;Applied Soil Ecology &lt;/secondary-title&gt;&lt;/titles&gt;&lt;periodical&gt;&lt;full-title&gt;Applied Soil Ecology&lt;/full-title&gt;&lt;/periodical&gt;&lt;pages&gt;13-29&lt;/pages&gt;&lt;volume&gt;18&lt;/volume&gt;&lt;dates&gt;&lt;year&gt;2001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[</w:t>
            </w:r>
            <w:hyperlink w:anchor="_ENREF_3" w:tooltip="Ferris, 2001 #4272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3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43D8BEDF" w14:textId="7F811E29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100(0.8*FF</w:t>
            </w:r>
            <w:r w:rsidRPr="00C41153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/BF</w:t>
            </w:r>
            <w:r w:rsidR="00E7630C" w:rsidRPr="00E7630C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1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*3.2 </w:t>
            </w:r>
            <w:r w:rsidRPr="001B623E">
              <w:rPr>
                <w:rFonts w:ascii="Arial" w:hAnsi="Arial" w:cs="Arial"/>
                <w:sz w:val="20"/>
                <w:szCs w:val="20"/>
                <w:lang w:val="es-ES_tradnl" w:eastAsia="es-ES_tradnl"/>
              </w:rPr>
              <w:t>+ FF</w:t>
            </w:r>
            <w:r w:rsidRPr="00E7630C">
              <w:rPr>
                <w:rFonts w:ascii="Arial" w:hAnsi="Arial" w:cs="Arial"/>
                <w:sz w:val="20"/>
                <w:szCs w:val="20"/>
                <w:vertAlign w:val="subscript"/>
                <w:lang w:val="es-ES_tradnl" w:eastAsia="es-ES_tradnl"/>
              </w:rPr>
              <w:t>2</w:t>
            </w:r>
            <w:r w:rsidRPr="001B623E">
              <w:rPr>
                <w:rFonts w:ascii="Arial" w:hAnsi="Arial" w:cs="Arial"/>
                <w:sz w:val="20"/>
                <w:szCs w:val="20"/>
                <w:lang w:val="es-ES_tradnl" w:eastAsia="es-ES_tradnl"/>
              </w:rPr>
              <w:t>*0.8</w:t>
            </w:r>
            <w:r w:rsidRPr="001B623E">
              <w:rPr>
                <w:rFonts w:ascii="Arial" w:hAnsi="Arial" w:cs="Arial"/>
                <w:sz w:val="20"/>
                <w:szCs w:val="20"/>
                <w:vertAlign w:val="superscript"/>
                <w:lang w:val="es-ES_tradnl" w:eastAsia="es-ES_tradnl"/>
              </w:rPr>
              <w:t>)</w:t>
            </w:r>
          </w:p>
        </w:tc>
        <w:tc>
          <w:tcPr>
            <w:tcW w:w="2074" w:type="dxa"/>
          </w:tcPr>
          <w:p w14:paraId="6D1F38F1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00%</w:t>
            </w:r>
          </w:p>
        </w:tc>
        <w:tc>
          <w:tcPr>
            <w:tcW w:w="6148" w:type="dxa"/>
          </w:tcPr>
          <w:p w14:paraId="61D85DC6" w14:textId="74D5F9DD" w:rsidR="003F1262" w:rsidRPr="001B623E" w:rsidRDefault="0038024B" w:rsidP="0038024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Chanel Index m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easur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the proportion of fungal feeding </w:t>
            </w:r>
            <w:r>
              <w:rPr>
                <w:rFonts w:ascii="Arial" w:hAnsi="Arial" w:cs="Arial"/>
                <w:sz w:val="20"/>
                <w:szCs w:val="20"/>
              </w:rPr>
              <w:t xml:space="preserve">nematodes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(cp=2) </w:t>
            </w:r>
            <w:r>
              <w:rPr>
                <w:rFonts w:ascii="Arial" w:hAnsi="Arial" w:cs="Arial"/>
                <w:sz w:val="20"/>
                <w:szCs w:val="20"/>
              </w:rPr>
              <w:t>within the nematod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community (basal condition) formed by bacterial and fungal feeding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cp=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. Higher values mean </w:t>
            </w:r>
            <w:r>
              <w:rPr>
                <w:rFonts w:ascii="Arial" w:hAnsi="Arial" w:cs="Arial"/>
                <w:sz w:val="20"/>
                <w:szCs w:val="20"/>
              </w:rPr>
              <w:t xml:space="preserve">an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abundance of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fungal feeding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nematodes in comparison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bacterial feeding</w:t>
            </w:r>
            <w:r>
              <w:rPr>
                <w:rFonts w:ascii="Arial" w:hAnsi="Arial" w:cs="Arial"/>
                <w:sz w:val="20"/>
                <w:szCs w:val="20"/>
              </w:rPr>
              <w:t xml:space="preserve"> nematode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3F1262" w:rsidRPr="002E2457" w14:paraId="015E6994" w14:textId="77777777" w:rsidTr="00E06A07">
        <w:tc>
          <w:tcPr>
            <w:tcW w:w="2518" w:type="dxa"/>
          </w:tcPr>
          <w:p w14:paraId="3FB60145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</w:rPr>
              <w:t>BF cp=1</w:t>
            </w:r>
          </w:p>
        </w:tc>
        <w:tc>
          <w:tcPr>
            <w:tcW w:w="3402" w:type="dxa"/>
          </w:tcPr>
          <w:p w14:paraId="445B7960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B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1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=100-CH</w:t>
            </w:r>
          </w:p>
        </w:tc>
        <w:tc>
          <w:tcPr>
            <w:tcW w:w="2074" w:type="dxa"/>
          </w:tcPr>
          <w:p w14:paraId="044C3264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00%</w:t>
            </w:r>
          </w:p>
        </w:tc>
        <w:tc>
          <w:tcPr>
            <w:tcW w:w="6148" w:type="dxa"/>
          </w:tcPr>
          <w:p w14:paraId="7A35E9FC" w14:textId="0CBBDD9F" w:rsidR="003F1262" w:rsidRPr="001B623E" w:rsidRDefault="003F1262" w:rsidP="0038024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In a</w:t>
            </w:r>
            <w:r w:rsidR="0038024B">
              <w:rPr>
                <w:rFonts w:ascii="Arial" w:hAnsi="Arial" w:cs="Arial"/>
                <w:sz w:val="20"/>
                <w:szCs w:val="20"/>
              </w:rPr>
              <w:t>n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enrichment condition (BF cp=1 and FF cp=2), </w:t>
            </w:r>
            <w:r w:rsidR="0038024B">
              <w:rPr>
                <w:rFonts w:ascii="Arial" w:hAnsi="Arial" w:cs="Arial"/>
                <w:sz w:val="20"/>
                <w:szCs w:val="20"/>
              </w:rPr>
              <w:t>the value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determines the percentage of bacterial feeding 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>nematode</w:t>
            </w:r>
            <w:r w:rsidR="0038024B">
              <w:rPr>
                <w:rFonts w:ascii="Arial" w:hAnsi="Arial" w:cs="Arial"/>
                <w:sz w:val="20"/>
                <w:szCs w:val="20"/>
              </w:rPr>
              <w:t>s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(cp-1) in comparison to fungal feeding 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>nematode</w:t>
            </w:r>
            <w:r w:rsidR="0038024B">
              <w:rPr>
                <w:rFonts w:ascii="Arial" w:hAnsi="Arial" w:cs="Arial"/>
                <w:sz w:val="20"/>
                <w:szCs w:val="20"/>
              </w:rPr>
              <w:t>s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623E">
              <w:rPr>
                <w:rFonts w:ascii="Arial" w:hAnsi="Arial" w:cs="Arial"/>
                <w:sz w:val="20"/>
                <w:szCs w:val="20"/>
              </w:rPr>
              <w:t>(cp=2) belong</w:t>
            </w:r>
            <w:r w:rsidR="0038024B">
              <w:rPr>
                <w:rFonts w:ascii="Arial" w:hAnsi="Arial" w:cs="Arial"/>
                <w:sz w:val="20"/>
                <w:szCs w:val="20"/>
              </w:rPr>
              <w:t>ing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to a 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>primary</w:t>
            </w:r>
            <w:r w:rsidR="0038024B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38024B"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623E">
              <w:rPr>
                <w:rFonts w:ascii="Arial" w:hAnsi="Arial" w:cs="Arial"/>
                <w:sz w:val="20"/>
                <w:szCs w:val="20"/>
              </w:rPr>
              <w:t>secondary succession or depending on the nutrient status</w:t>
            </w:r>
            <w:r w:rsidR="0038024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B623E">
              <w:rPr>
                <w:rFonts w:ascii="Arial" w:hAnsi="Arial" w:cs="Arial"/>
                <w:sz w:val="20"/>
                <w:szCs w:val="20"/>
              </w:rPr>
              <w:t>C:N ratio.</w:t>
            </w:r>
            <w:bookmarkStart w:id="0" w:name="_GoBack"/>
            <w:bookmarkEnd w:id="0"/>
          </w:p>
        </w:tc>
      </w:tr>
      <w:tr w:rsidR="003F1262" w:rsidRPr="002E2457" w14:paraId="24CEBCE1" w14:textId="77777777" w:rsidTr="00E06A07">
        <w:tc>
          <w:tcPr>
            <w:tcW w:w="2518" w:type="dxa"/>
          </w:tcPr>
          <w:p w14:paraId="1E04FE00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</w:rPr>
              <w:lastRenderedPageBreak/>
              <w:t>BF cp=2</w:t>
            </w:r>
          </w:p>
        </w:tc>
        <w:tc>
          <w:tcPr>
            <w:tcW w:w="3402" w:type="dxa"/>
          </w:tcPr>
          <w:p w14:paraId="4091186C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BF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=100-EI</w:t>
            </w:r>
          </w:p>
        </w:tc>
        <w:tc>
          <w:tcPr>
            <w:tcW w:w="2074" w:type="dxa"/>
          </w:tcPr>
          <w:p w14:paraId="1962C516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00%</w:t>
            </w:r>
          </w:p>
        </w:tc>
        <w:tc>
          <w:tcPr>
            <w:tcW w:w="6148" w:type="dxa"/>
          </w:tcPr>
          <w:p w14:paraId="7D2F90B0" w14:textId="3AD3D0B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In an enrichment and basal condition, BF determine</w:t>
            </w:r>
            <w:r w:rsidR="0038024B">
              <w:rPr>
                <w:rFonts w:ascii="Arial" w:hAnsi="Arial" w:cs="Arial"/>
                <w:sz w:val="20"/>
                <w:szCs w:val="20"/>
              </w:rPr>
              <w:t>s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the percentage of BF cp=2 property of a basal condition or</w:t>
            </w:r>
            <w:r w:rsidR="0038024B">
              <w:rPr>
                <w:rFonts w:ascii="Arial" w:hAnsi="Arial" w:cs="Arial"/>
                <w:sz w:val="20"/>
                <w:szCs w:val="20"/>
              </w:rPr>
              <w:t xml:space="preserve"> that which is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induced by </w:t>
            </w:r>
            <w:r w:rsidR="0038024B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stress condition. </w:t>
            </w:r>
          </w:p>
        </w:tc>
      </w:tr>
      <w:tr w:rsidR="003F1262" w:rsidRPr="002E2457" w14:paraId="6A0158EC" w14:textId="77777777" w:rsidTr="00E06A07">
        <w:tc>
          <w:tcPr>
            <w:tcW w:w="2518" w:type="dxa"/>
          </w:tcPr>
          <w:p w14:paraId="25020C1C" w14:textId="3D5A857D" w:rsidR="00F75222" w:rsidRPr="001B623E" w:rsidRDefault="003F1262" w:rsidP="00F75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Shannon </w:t>
            </w:r>
            <w:r w:rsidR="006A57D1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D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iversity </w:t>
            </w:r>
            <w:r w:rsidR="006A57D1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I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ndex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instrText xml:space="preserve"> ADDIN EN.CITE &lt;EndNote&gt;&lt;Cite&gt;&lt;Author&gt;Shannon&lt;/Author&gt;&lt;Year&gt;1949&lt;/Year&gt;&lt;RecNum&gt;4266&lt;/RecNum&gt;&lt;DisplayText&gt;[5, 6]&lt;/DisplayText&gt;&lt;record&gt;&lt;rec-number&gt;4266&lt;/rec-number&gt;&lt;foreign-keys&gt;&lt;key app="EN" db-id="vev2xezppsa90vez95uvxd5ndtd0edvdt2xa" timestamp="1459951359"&gt;4266&lt;/key&gt;&lt;/foreign-keys&gt;&lt;ref-type name="Book"&gt;6&lt;/ref-type&gt;&lt;contributors&gt;&lt;authors&gt;&lt;author&gt;Shannon, C.E.&lt;/author&gt;&lt;author&gt;Warren, W. &lt;/author&gt;&lt;/authors&gt;&lt;/contributors&gt;&lt;titles&gt;&lt;title&gt;A Mathematical Model of Communication. &lt;/title&gt;&lt;/titles&gt;&lt;dates&gt;&lt;year&gt;1949&lt;/year&gt;&lt;/dates&gt;&lt;pub-location&gt;Urbana, IL&lt;/pub-location&gt;&lt;publisher&gt;University of Illinois Press&lt;/publisher&gt;&lt;urls&gt;&lt;/urls&gt;&lt;/record&gt;&lt;/Cite&gt;&lt;Cite&gt;&lt;Author&gt;Yeates&lt;/Author&gt;&lt;Year&gt;1999&lt;/Year&gt;&lt;RecNum&gt;4273&lt;/RecNum&gt;&lt;record&gt;&lt;rec-number&gt;4273&lt;/rec-number&gt;&lt;foreign-keys&gt;&lt;key app="EN" db-id="vev2xezppsa90vez95uvxd5ndtd0edvdt2xa" timestamp="1459970236"&gt;4273&lt;/key&gt;&lt;/foreign-keys&gt;&lt;ref-type name="Journal Article"&gt;17&lt;/ref-type&gt;&lt;contributors&gt;&lt;authors&gt;&lt;author&gt;Yeates, G.W. &lt;/author&gt;&lt;author&gt;Bongers, T.&lt;/author&gt;&lt;/authors&gt;&lt;/contributors&gt;&lt;titles&gt;&lt;title&gt;Nematode diversity in agroecosystems.&lt;/title&gt;&lt;secondary-title&gt;Agriculture Ecosystems and Environment&lt;/secondary-title&gt;&lt;/titles&gt;&lt;periodical&gt;&lt;full-title&gt;Agriculture Ecosystems and Environment&lt;/full-title&gt;&lt;/periodical&gt;&lt;pages&gt;113-135&lt;/pages&gt;&lt;volume&gt;74&lt;/volume&gt;&lt;dates&gt;&lt;year&gt;1999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>[</w:t>
            </w:r>
            <w:hyperlink w:anchor="_ENREF_5" w:tooltip="Shannon, 1949 #4266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eastAsia="es-ES_tradnl"/>
                </w:rPr>
                <w:t>5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 xml:space="preserve">, </w:t>
            </w:r>
            <w:hyperlink w:anchor="_ENREF_6" w:tooltip="Yeates, 1999 #4273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eastAsia="es-ES_tradnl"/>
                </w:rPr>
                <w:t>6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end"/>
            </w:r>
          </w:p>
          <w:p w14:paraId="2A30D0D7" w14:textId="61D5D785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2DC89E6D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val="en-GB" w:eastAsia="es-ES_tradnl"/>
              </w:rPr>
              <w:t xml:space="preserve">H = ∑(pilnpi) where pi is the relative abundance of taxon i, </w:t>
            </w:r>
          </w:p>
          <w:p w14:paraId="047278AB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68BED05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6148" w:type="dxa"/>
          </w:tcPr>
          <w:p w14:paraId="3110BBCC" w14:textId="538CB171" w:rsidR="003F1262" w:rsidRPr="001B623E" w:rsidRDefault="0038024B" w:rsidP="006A57D1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s-ES_tradnl"/>
              </w:rPr>
              <w:t>The Shannon Diversity Index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</w:t>
            </w:r>
            <w:r w:rsidR="00AF0587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(H) </w:t>
            </w:r>
            <w:r w:rsidR="003F1262"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is a richness index (number of species present) taking into account rare and abundant species.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The utility of this index on population diversity is associated </w:t>
            </w:r>
            <w:r>
              <w:rPr>
                <w:rFonts w:ascii="Arial" w:hAnsi="Arial" w:cs="Arial"/>
                <w:sz w:val="20"/>
                <w:szCs w:val="20"/>
              </w:rPr>
              <w:t>with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Shannon </w:t>
            </w:r>
            <w:r w:rsidR="006A57D1">
              <w:rPr>
                <w:rFonts w:ascii="Arial" w:hAnsi="Arial" w:cs="Arial"/>
                <w:sz w:val="20"/>
                <w:szCs w:val="20"/>
              </w:rPr>
              <w:t>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quitability (EH</w:t>
            </w:r>
            <w:r w:rsidR="006A57D1">
              <w:rPr>
                <w:rFonts w:ascii="Arial" w:hAnsi="Arial" w:cs="Arial"/>
                <w:sz w:val="20"/>
                <w:szCs w:val="20"/>
              </w:rPr>
              <w:t>, see below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s with v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alues closer to 4 mean</w:t>
            </w:r>
            <w:r>
              <w:rPr>
                <w:rFonts w:ascii="Arial" w:hAnsi="Arial" w:cs="Arial"/>
                <w:sz w:val="20"/>
                <w:szCs w:val="20"/>
              </w:rPr>
              <w:t>ing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that many species are present in the sample (singletons, doubletons or abundance</w:t>
            </w:r>
            <w:r w:rsidR="006A57D1">
              <w:rPr>
                <w:rFonts w:ascii="Arial" w:hAnsi="Arial" w:cs="Arial"/>
                <w:sz w:val="20"/>
                <w:szCs w:val="20"/>
              </w:rPr>
              <w:t xml:space="preserve"> though not necessarily more divers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) and lower values less species. </w:t>
            </w:r>
          </w:p>
        </w:tc>
      </w:tr>
      <w:tr w:rsidR="003F1262" w:rsidRPr="002E2457" w14:paraId="60C88D7E" w14:textId="77777777" w:rsidTr="00E06A07">
        <w:tc>
          <w:tcPr>
            <w:tcW w:w="2518" w:type="dxa"/>
          </w:tcPr>
          <w:p w14:paraId="50BD5171" w14:textId="0EDE2C2E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587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t xml:space="preserve">Shannon </w:t>
            </w:r>
            <w:r w:rsidR="006A57D1" w:rsidRPr="00DD2587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t>E</w:t>
            </w:r>
            <w:r w:rsidRPr="00DD2587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t xml:space="preserve">quitability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instrText xml:space="preserve"> ADDIN EN.CITE &lt;EndNote&gt;&lt;Cite&gt;&lt;Author&gt;Yeates&lt;/Author&gt;&lt;Year&gt;1999&lt;/Year&gt;&lt;RecNum&gt;4273&lt;/RecNum&gt;&lt;DisplayText&gt;[6]&lt;/DisplayText&gt;&lt;record&gt;&lt;rec-number&gt;4273&lt;/rec-number&gt;&lt;foreign-keys&gt;&lt;key app="EN" db-id="vev2xezppsa90vez95uvxd5ndtd0edvdt2xa" timestamp="1459970236"&gt;4273&lt;/key&gt;&lt;/foreign-keys&gt;&lt;ref-type name="Journal Article"&gt;17&lt;/ref-type&gt;&lt;contributors&gt;&lt;authors&gt;&lt;author&gt;Yeates, G.W. &lt;/author&gt;&lt;author&gt;Bongers, T.&lt;/author&gt;&lt;/authors&gt;&lt;/contributors&gt;&lt;titles&gt;&lt;title&gt;Nematode diversity in agroecosystems.&lt;/title&gt;&lt;secondary-title&gt;Agriculture Ecosystems and Environment&lt;/secondary-title&gt;&lt;/titles&gt;&lt;periodical&gt;&lt;full-title&gt;Agriculture Ecosystems and Environment&lt;/full-title&gt;&lt;/periodical&gt;&lt;pages&gt;113-135&lt;/pages&gt;&lt;volume&gt;74&lt;/volume&gt;&lt;dates&gt;&lt;year&gt;1999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 w:eastAsia="es-ES_tradnl"/>
              </w:rPr>
              <w:t>[</w:t>
            </w:r>
            <w:hyperlink w:anchor="_ENREF_6" w:tooltip="Yeates, 1999 #4273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val="en-GB" w:eastAsia="es-ES_tradnl"/>
                </w:rPr>
                <w:t>6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n-GB" w:eastAsia="es-ES_tradnl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n-GB" w:eastAsia="es-ES_tradnl"/>
              </w:rPr>
              <w:fldChar w:fldCharType="end"/>
            </w:r>
          </w:p>
        </w:tc>
        <w:tc>
          <w:tcPr>
            <w:tcW w:w="3402" w:type="dxa"/>
          </w:tcPr>
          <w:p w14:paraId="09EA319F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EH = H / Hmax where Hmax is log</w:t>
            </w:r>
            <w:r w:rsidRPr="001B623E">
              <w:rPr>
                <w:rFonts w:ascii="Arial" w:hAnsi="Arial" w:cs="Arial"/>
                <w:sz w:val="20"/>
                <w:szCs w:val="20"/>
                <w:vertAlign w:val="subscript"/>
                <w:lang w:eastAsia="es-ES_tradnl"/>
              </w:rPr>
              <w:t>e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S (S = numbers of taxa identified)</w:t>
            </w:r>
          </w:p>
        </w:tc>
        <w:tc>
          <w:tcPr>
            <w:tcW w:w="2074" w:type="dxa"/>
          </w:tcPr>
          <w:p w14:paraId="787E64DE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 (or multiply per 100) percentage.</w:t>
            </w:r>
          </w:p>
        </w:tc>
        <w:tc>
          <w:tcPr>
            <w:tcW w:w="6148" w:type="dxa"/>
          </w:tcPr>
          <w:p w14:paraId="23F09D20" w14:textId="40685E36" w:rsidR="003F1262" w:rsidRPr="001B623E" w:rsidRDefault="006A57D1" w:rsidP="00AF058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hannon Equitability index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s an evenness index </w:t>
            </w:r>
            <w:r>
              <w:rPr>
                <w:rFonts w:ascii="Arial" w:hAnsi="Arial" w:cs="Arial"/>
                <w:sz w:val="20"/>
                <w:szCs w:val="20"/>
              </w:rPr>
              <w:t>which determines the d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stribution of individual species present in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sample. It is complementary to 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the Shannon Diversity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richness index. Values closer to 1 mean that individuals are more </w:t>
            </w:r>
            <w:r w:rsidR="00AF0587">
              <w:rPr>
                <w:rFonts w:ascii="Arial" w:hAnsi="Arial" w:cs="Arial"/>
                <w:sz w:val="20"/>
                <w:szCs w:val="20"/>
              </w:rPr>
              <w:t>homogenously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distributed in the sample, hence more diversity.   </w:t>
            </w:r>
          </w:p>
        </w:tc>
      </w:tr>
      <w:tr w:rsidR="003F1262" w:rsidRPr="002E2457" w14:paraId="3363DE57" w14:textId="77777777" w:rsidTr="00E06A07">
        <w:tc>
          <w:tcPr>
            <w:tcW w:w="2518" w:type="dxa"/>
          </w:tcPr>
          <w:p w14:paraId="031653CB" w14:textId="56C76E23" w:rsidR="00F75222" w:rsidRPr="001B623E" w:rsidRDefault="003F1262" w:rsidP="00F75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Simpson </w:t>
            </w:r>
            <w:r w:rsidR="00AF0587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D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ominance </w:t>
            </w:r>
            <w:r w:rsidR="00AF0587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I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ndex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instrText xml:space="preserve"> ADDIN EN.CITE &lt;EndNote&gt;&lt;Cite&gt;&lt;Author&gt;Yeates&lt;/Author&gt;&lt;Year&gt;1999&lt;/Year&gt;&lt;RecNum&gt;4273&lt;/RecNum&gt;&lt;DisplayText&gt;[6, 7]&lt;/DisplayText&gt;&lt;record&gt;&lt;rec-number&gt;4273&lt;/rec-number&gt;&lt;foreign-keys&gt;&lt;key app="EN" db-id="vev2xezppsa90vez95uvxd5ndtd0edvdt2xa" timestamp="1459970236"&gt;4273&lt;/key&gt;&lt;/foreign-keys&gt;&lt;ref-type name="Journal Article"&gt;17&lt;/ref-type&gt;&lt;contributors&gt;&lt;authors&gt;&lt;author&gt;Yeates, G.W. &lt;/author&gt;&lt;author&gt;Bongers, T.&lt;/author&gt;&lt;/authors&gt;&lt;/contributors&gt;&lt;titles&gt;&lt;title&gt;Nematode diversity in agroecosystems.&lt;/title&gt;&lt;secondary-title&gt;Agriculture Ecosystems and Environment&lt;/secondary-title&gt;&lt;/titles&gt;&lt;periodical&gt;&lt;full-title&gt;Agriculture Ecosystems and Environment&lt;/full-title&gt;&lt;/periodical&gt;&lt;pages&gt;113-135&lt;/pages&gt;&lt;volume&gt;74&lt;/volume&gt;&lt;dates&gt;&lt;year&gt;1999&lt;/year&gt;&lt;/dates&gt;&lt;urls&gt;&lt;/urls&gt;&lt;/record&gt;&lt;/Cite&gt;&lt;Cite&gt;&lt;Author&gt;Simpson&lt;/Author&gt;&lt;Year&gt;1949&lt;/Year&gt;&lt;RecNum&gt;4274&lt;/RecNum&gt;&lt;record&gt;&lt;rec-number&gt;4274&lt;/rec-number&gt;&lt;foreign-keys&gt;&lt;key app="EN" db-id="vev2xezppsa90vez95uvxd5ndtd0edvdt2xa" timestamp="1459970413"&gt;4274&lt;/key&gt;&lt;/foreign-keys&gt;&lt;ref-type name="Journal Article"&gt;17&lt;/ref-type&gt;&lt;contributors&gt;&lt;authors&gt;&lt;author&gt;Simpson, E.H.&lt;/author&gt;&lt;/authors&gt;&lt;/contributors&gt;&lt;titles&gt;&lt;title&gt;Measurement of diversity. &lt;/title&gt;&lt;secondary-title&gt;Nature &lt;/secondary-title&gt;&lt;/titles&gt;&lt;periodical&gt;&lt;full-title&gt;Nature&lt;/full-title&gt;&lt;/periodical&gt;&lt;pages&gt;688&lt;/pages&gt;&lt;volume&gt;163&lt;/volume&gt;&lt;dates&gt;&lt;year&gt;1949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>[</w:t>
            </w:r>
            <w:hyperlink w:anchor="_ENREF_6" w:tooltip="Yeates, 1999 #4273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eastAsia="es-ES_tradnl"/>
                </w:rPr>
                <w:t>6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 xml:space="preserve">, </w:t>
            </w:r>
            <w:hyperlink w:anchor="_ENREF_7" w:tooltip="Simpson, 1949 #4274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eastAsia="es-ES_tradnl"/>
                </w:rPr>
                <w:t>7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end"/>
            </w:r>
          </w:p>
          <w:p w14:paraId="08E915CF" w14:textId="0CFF7FB1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F6636A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D=∑pi</w:t>
            </w:r>
            <w:r w:rsidRPr="001B623E">
              <w:rPr>
                <w:rFonts w:ascii="Arial" w:hAnsi="Arial" w:cs="Arial"/>
                <w:sz w:val="20"/>
                <w:szCs w:val="20"/>
                <w:vertAlign w:val="superscript"/>
                <w:lang w:eastAsia="es-ES_tradnl"/>
              </w:rPr>
              <w:t>2</w:t>
            </w:r>
          </w:p>
        </w:tc>
        <w:tc>
          <w:tcPr>
            <w:tcW w:w="2074" w:type="dxa"/>
          </w:tcPr>
          <w:p w14:paraId="3750C2B5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(or multiply per 100) percentage.</w:t>
            </w:r>
          </w:p>
        </w:tc>
        <w:tc>
          <w:tcPr>
            <w:tcW w:w="6148" w:type="dxa"/>
          </w:tcPr>
          <w:p w14:paraId="304A747E" w14:textId="33680260" w:rsidR="003F1262" w:rsidRPr="001B623E" w:rsidRDefault="00AF0587" w:rsidP="00AF058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Simpson Dominance Index relates to 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number of individuals per speci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which is more affected by common or abundant species. The values obtained indicate the probability that two individua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randomized selected from a sample belong to the same species. The clos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sz w:val="20"/>
                <w:szCs w:val="20"/>
              </w:rPr>
              <w:t xml:space="preserve"> i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to 1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less diversity</w:t>
            </w:r>
            <w:r>
              <w:rPr>
                <w:rFonts w:ascii="Arial" w:hAnsi="Arial" w:cs="Arial"/>
                <w:sz w:val="20"/>
                <w:szCs w:val="20"/>
              </w:rPr>
              <w:t xml:space="preserve"> within the samples and henc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more species dominance</w:t>
            </w:r>
            <w:r>
              <w:rPr>
                <w:rFonts w:ascii="Arial" w:hAnsi="Arial" w:cs="Arial"/>
                <w:sz w:val="20"/>
                <w:szCs w:val="20"/>
              </w:rPr>
              <w:t xml:space="preserve">, while 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closer to 0 </w:t>
            </w:r>
            <w:r>
              <w:rPr>
                <w:rFonts w:ascii="Arial" w:hAnsi="Arial" w:cs="Arial"/>
                <w:sz w:val="20"/>
                <w:szCs w:val="20"/>
              </w:rPr>
              <w:t xml:space="preserve">the index is 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more diversity</w:t>
            </w:r>
            <w:r>
              <w:rPr>
                <w:rFonts w:ascii="Arial" w:hAnsi="Arial" w:cs="Arial"/>
                <w:sz w:val="20"/>
                <w:szCs w:val="20"/>
              </w:rPr>
              <w:t xml:space="preserve"> within the sample. This contrasts with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Simpson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versity index </w:t>
            </w:r>
            <w:r>
              <w:rPr>
                <w:rFonts w:ascii="Arial" w:hAnsi="Arial" w:cs="Arial"/>
                <w:sz w:val="20"/>
                <w:szCs w:val="20"/>
              </w:rPr>
              <w:t>below.</w:t>
            </w:r>
          </w:p>
        </w:tc>
      </w:tr>
      <w:tr w:rsidR="003F1262" w:rsidRPr="002E2457" w14:paraId="60BA15D7" w14:textId="77777777" w:rsidTr="00E06A07">
        <w:tc>
          <w:tcPr>
            <w:tcW w:w="2518" w:type="dxa"/>
          </w:tcPr>
          <w:p w14:paraId="6BDDA88E" w14:textId="61D37DC1" w:rsidR="00F75222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  <w:lang w:eastAsia="es-ES_tradnl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Simpson </w:t>
            </w:r>
            <w:r w:rsidR="00AF0587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D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iversity Index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instrText xml:space="preserve"> ADDIN EN.CITE &lt;EndNote&gt;&lt;Cite&gt;&lt;Author&gt;Simpson&lt;/Author&gt;&lt;Year&gt;1949&lt;/Year&gt;&lt;RecNum&gt;4274&lt;/RecNum&gt;&lt;DisplayText&gt;[6, 7]&lt;/DisplayText&gt;&lt;record&gt;&lt;rec-number&gt;4274&lt;/rec-number&gt;&lt;foreign-keys&gt;&lt;key app="EN" db-id="vev2xezppsa90vez95uvxd5ndtd0edvdt2xa" timestamp="1459970413"&gt;4274&lt;/key&gt;&lt;/foreign-keys&gt;&lt;ref-type name="Journal Article"&gt;17&lt;/ref-type&gt;&lt;contributors&gt;&lt;authors&gt;&lt;author&gt;Simpson, E.H.&lt;/author&gt;&lt;/authors&gt;&lt;/contributors&gt;&lt;titles&gt;&lt;title&gt;Measurement of diversity. &lt;/title&gt;&lt;secondary-title&gt;Nature &lt;/secondary-title&gt;&lt;/titles&gt;&lt;periodical&gt;&lt;full-title&gt;Nature&lt;/full-title&gt;&lt;/periodical&gt;&lt;pages&gt;688&lt;/pages&gt;&lt;volume&gt;163&lt;/volume&gt;&lt;dates&gt;&lt;year&gt;1949&lt;/year&gt;&lt;/dates&gt;&lt;urls&gt;&lt;/urls&gt;&lt;/record&gt;&lt;/Cite&gt;&lt;Cite&gt;&lt;Author&gt;Yeates&lt;/Author&gt;&lt;Year&gt;1999&lt;/Year&gt;&lt;RecNum&gt;4273&lt;/RecNum&gt;&lt;record&gt;&lt;rec-number&gt;4273&lt;/rec-number&gt;&lt;foreign-keys&gt;&lt;key app="EN" db-id="vev2xezppsa90vez95uvxd5ndtd0edvdt2xa" timestamp="1459970236"&gt;4273&lt;/key&gt;&lt;/foreign-keys&gt;&lt;ref-type name="Journal Article"&gt;17&lt;/ref-type&gt;&lt;contributors&gt;&lt;authors&gt;&lt;author&gt;Yeates, G.W. &lt;/author&gt;&lt;author&gt;Bongers, T.&lt;/author&gt;&lt;/authors&gt;&lt;/contributors&gt;&lt;titles&gt;&lt;title&gt;Nematode diversity in agroecosystems.&lt;/title&gt;&lt;secondary-title&gt;Agriculture Ecosystems and Environment&lt;/secondary-title&gt;&lt;/titles&gt;&lt;periodical&gt;&lt;full-title&gt;Agriculture Ecosystems and Environment&lt;/full-title&gt;&lt;/periodical&gt;&lt;pages&gt;113-135&lt;/pages&gt;&lt;volume&gt;74&lt;/volume&gt;&lt;dates&gt;&lt;year&gt;1999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>[</w:t>
            </w:r>
            <w:hyperlink w:anchor="_ENREF_6" w:tooltip="Yeates, 1999 #4273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eastAsia="es-ES_tradnl"/>
                </w:rPr>
                <w:t>6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 xml:space="preserve">, </w:t>
            </w:r>
            <w:hyperlink w:anchor="_ENREF_7" w:tooltip="Simpson, 1949 #4274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eastAsia="es-ES_tradnl"/>
                </w:rPr>
                <w:t>7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eastAsia="es-ES_tradnl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fldChar w:fldCharType="end"/>
            </w:r>
          </w:p>
          <w:p w14:paraId="7FCC0000" w14:textId="77777777" w:rsidR="003F1262" w:rsidRPr="001B623E" w:rsidRDefault="003F1262" w:rsidP="00F7522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5028EE38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Probability of diversity</w:t>
            </w: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 xml:space="preserve"> (1-D)</w:t>
            </w:r>
          </w:p>
        </w:tc>
        <w:tc>
          <w:tcPr>
            <w:tcW w:w="2074" w:type="dxa"/>
          </w:tcPr>
          <w:p w14:paraId="4D47BBAD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(or multiply per 100) percentage.</w:t>
            </w:r>
          </w:p>
        </w:tc>
        <w:tc>
          <w:tcPr>
            <w:tcW w:w="6148" w:type="dxa"/>
          </w:tcPr>
          <w:p w14:paraId="53F7B3D0" w14:textId="3FF62E7F" w:rsidR="003F1262" w:rsidRPr="001B623E" w:rsidRDefault="00AF0587" w:rsidP="00AF058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Simpson Diversity Index is a contrast to 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before mentioned Simpson </w:t>
            </w:r>
            <w:r w:rsidR="00A1245A">
              <w:rPr>
                <w:rFonts w:ascii="Arial" w:hAnsi="Arial" w:cs="Arial"/>
                <w:sz w:val="20"/>
                <w:szCs w:val="20"/>
              </w:rPr>
              <w:t>D</w:t>
            </w:r>
            <w:r w:rsidR="00A1245A" w:rsidRPr="001B623E">
              <w:rPr>
                <w:rFonts w:ascii="Arial" w:hAnsi="Arial" w:cs="Arial"/>
                <w:sz w:val="20"/>
                <w:szCs w:val="20"/>
              </w:rPr>
              <w:t xml:space="preserve">ominance </w:t>
            </w:r>
            <w:r w:rsidR="00A1245A">
              <w:rPr>
                <w:rFonts w:ascii="Arial" w:hAnsi="Arial" w:cs="Arial"/>
                <w:sz w:val="20"/>
                <w:szCs w:val="20"/>
              </w:rPr>
              <w:t>Inde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(D). The values calculate the probability that two individua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random</w:t>
            </w:r>
            <w:r>
              <w:rPr>
                <w:rFonts w:ascii="Arial" w:hAnsi="Arial" w:cs="Arial"/>
                <w:sz w:val="20"/>
                <w:szCs w:val="20"/>
              </w:rPr>
              <w:t>ly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selected from a sample belong to different species. The clos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value </w:t>
            </w:r>
            <w:r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to 1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more diversity</w:t>
            </w:r>
            <w:r>
              <w:rPr>
                <w:rFonts w:ascii="Arial" w:hAnsi="Arial" w:cs="Arial"/>
                <w:sz w:val="20"/>
                <w:szCs w:val="20"/>
              </w:rPr>
              <w:t xml:space="preserve"> present in the sampl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3F1262" w:rsidRPr="002E2457" w14:paraId="420C0292" w14:textId="77777777" w:rsidTr="00E06A07">
        <w:tc>
          <w:tcPr>
            <w:tcW w:w="2518" w:type="dxa"/>
          </w:tcPr>
          <w:p w14:paraId="5DE4CCCB" w14:textId="6837DAD7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lastRenderedPageBreak/>
              <w:t xml:space="preserve">Simpson </w:t>
            </w:r>
            <w:r w:rsidR="00AF0587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R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eciprocal </w:t>
            </w:r>
            <w:r w:rsidR="00AF0587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I</w:t>
            </w:r>
            <w:r w:rsidR="00F75222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>ndex [6, 7]</w:t>
            </w:r>
            <w:r w:rsidRPr="001B623E">
              <w:rPr>
                <w:rFonts w:ascii="Arial" w:hAnsi="Arial" w:cs="Arial"/>
                <w:b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3402" w:type="dxa"/>
          </w:tcPr>
          <w:p w14:paraId="2D9172F8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(1/D)</w:t>
            </w:r>
          </w:p>
        </w:tc>
        <w:tc>
          <w:tcPr>
            <w:tcW w:w="2074" w:type="dxa"/>
          </w:tcPr>
          <w:p w14:paraId="3FF46B29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00</w:t>
            </w:r>
          </w:p>
        </w:tc>
        <w:tc>
          <w:tcPr>
            <w:tcW w:w="6148" w:type="dxa"/>
          </w:tcPr>
          <w:p w14:paraId="1EBFE049" w14:textId="2276D442" w:rsidR="003F1262" w:rsidRPr="001B623E" w:rsidRDefault="003F1262" w:rsidP="00AF058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T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he Simpson Reciprocal Index </w:t>
            </w:r>
            <w:r w:rsidR="00FB1871">
              <w:rPr>
                <w:rFonts w:ascii="Arial" w:hAnsi="Arial" w:cs="Arial"/>
                <w:sz w:val="20"/>
                <w:szCs w:val="20"/>
              </w:rPr>
              <w:t xml:space="preserve">calculates </w:t>
            </w:r>
            <w:r w:rsidR="00FB1871" w:rsidRPr="001B623E">
              <w:rPr>
                <w:rFonts w:ascii="Arial" w:hAnsi="Arial" w:cs="Arial"/>
                <w:sz w:val="20"/>
                <w:szCs w:val="20"/>
              </w:rPr>
              <w:t>the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number of species expected depending o</w:t>
            </w:r>
            <w:r w:rsidR="00AF0587">
              <w:rPr>
                <w:rFonts w:ascii="Arial" w:hAnsi="Arial" w:cs="Arial"/>
                <w:sz w:val="20"/>
                <w:szCs w:val="20"/>
              </w:rPr>
              <w:t>n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the dominance of species in the sample.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 Higher values imply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less dominance 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within the sample by individual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species therefore more diversity 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is present, while lower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values mean more 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individual species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dominance </w:t>
            </w:r>
            <w:r w:rsidR="00AF0587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hence less diversity. </w:t>
            </w:r>
          </w:p>
        </w:tc>
      </w:tr>
      <w:tr w:rsidR="003F1262" w:rsidRPr="002E2457" w14:paraId="6C25F4DB" w14:textId="77777777" w:rsidTr="00E06A07">
        <w:tc>
          <w:tcPr>
            <w:tcW w:w="2518" w:type="dxa"/>
          </w:tcPr>
          <w:p w14:paraId="41D365F6" w14:textId="2981F1EF" w:rsidR="00F75222" w:rsidRPr="001B623E" w:rsidRDefault="003F1262" w:rsidP="00F75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</w:rPr>
              <w:t xml:space="preserve">Faunal </w:t>
            </w:r>
            <w:r w:rsidR="00AF0587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1B623E">
              <w:rPr>
                <w:rFonts w:ascii="Arial" w:hAnsi="Arial" w:cs="Arial"/>
                <w:b/>
                <w:sz w:val="20"/>
                <w:szCs w:val="20"/>
              </w:rPr>
              <w:t>nalysis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Ferris&lt;/Author&gt;&lt;Year&gt;2001&lt;/Year&gt;&lt;RecNum&gt;4272&lt;/RecNum&gt;&lt;DisplayText&gt;[3, 8]&lt;/DisplayText&gt;&lt;record&gt;&lt;rec-number&gt;4272&lt;/rec-number&gt;&lt;foreign-keys&gt;&lt;key app="EN" db-id="vev2xezppsa90vez95uvxd5ndtd0edvdt2xa" timestamp="1459969937"&gt;4272&lt;/key&gt;&lt;/foreign-keys&gt;&lt;ref-type name="Journal Article"&gt;17&lt;/ref-type&gt;&lt;contributors&gt;&lt;authors&gt;&lt;author&gt;Ferris, H. &lt;/author&gt;&lt;author&gt;Borgers, T. &lt;/author&gt;&lt;author&gt;de Goude, R.M. &lt;/author&gt;&lt;/authors&gt;&lt;/contributors&gt;&lt;titles&gt;&lt;title&gt;A framework for soil food web diagnostics: extension of the nematode faunal analysis concept.&lt;/title&gt;&lt;secondary-title&gt;Applied Soil Ecology &lt;/secondary-title&gt;&lt;/titles&gt;&lt;periodical&gt;&lt;full-title&gt;Applied Soil Ecology&lt;/full-title&gt;&lt;/periodical&gt;&lt;pages&gt;13-29&lt;/pages&gt;&lt;volume&gt;18&lt;/volume&gt;&lt;dates&gt;&lt;year&gt;2001&lt;/year&gt;&lt;/dates&gt;&lt;urls&gt;&lt;/urls&gt;&lt;/record&gt;&lt;/Cite&gt;&lt;Cite&gt;&lt;Author&gt;Bongers&lt;/Author&gt;&lt;Year&gt;1998&lt;/Year&gt;&lt;RecNum&gt;4284&lt;/RecNum&gt;&lt;record&gt;&lt;rec-number&gt;4284&lt;/rec-number&gt;&lt;foreign-keys&gt;&lt;key app="EN" db-id="vev2xezppsa90vez95uvxd5ndtd0edvdt2xa" timestamp="1459990591"&gt;4284&lt;/key&gt;&lt;/foreign-keys&gt;&lt;ref-type name="Journal Article"&gt;17&lt;/ref-type&gt;&lt;contributors&gt;&lt;authors&gt;&lt;author&gt;Bongers, T. &lt;/author&gt;&lt;author&gt;Bongers, M. &lt;/author&gt;&lt;/authors&gt;&lt;/contributors&gt;&lt;titles&gt;&lt;title&gt;Functional diversity of nematodes&lt;/title&gt;&lt;secondary-title&gt;Applied Soil Ecology&lt;/secondary-title&gt;&lt;/titles&gt;&lt;periodical&gt;&lt;full-title&gt;Applied Soil Ecology&lt;/full-title&gt;&lt;/periodical&gt;&lt;pages&gt;239-251&lt;/pages&gt;&lt;volume&gt;10&lt;/volume&gt;&lt;dates&gt;&lt;year&gt;1998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[</w:t>
            </w:r>
            <w:hyperlink w:anchor="_ENREF_3" w:tooltip="Ferris, 2001 #4272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3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, </w:t>
            </w:r>
            <w:hyperlink w:anchor="_ENREF_8" w:tooltip="Bongers, 1998 #4284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8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  <w:p w14:paraId="61CB81C4" w14:textId="1FADA18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573E172A" w14:textId="209848B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 xml:space="preserve">This analysis </w:t>
            </w:r>
            <w:r w:rsidR="00131646"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1B623E">
              <w:rPr>
                <w:rFonts w:ascii="Arial" w:hAnsi="Arial" w:cs="Arial"/>
                <w:sz w:val="20"/>
                <w:szCs w:val="20"/>
              </w:rPr>
              <w:t>based on the feeding habit (trophic group) and life history expressed by colonizer-persister (cp) scale/functional guild.</w:t>
            </w:r>
          </w:p>
        </w:tc>
        <w:tc>
          <w:tcPr>
            <w:tcW w:w="2074" w:type="dxa"/>
          </w:tcPr>
          <w:p w14:paraId="040B93BB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8" w:type="dxa"/>
          </w:tcPr>
          <w:p w14:paraId="4B2F2EDF" w14:textId="64E2C91C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This is the graphic</w:t>
            </w:r>
            <w:r w:rsidR="00131646">
              <w:rPr>
                <w:rFonts w:ascii="Arial" w:hAnsi="Arial" w:cs="Arial"/>
                <w:sz w:val="20"/>
                <w:szCs w:val="20"/>
              </w:rPr>
              <w:t>al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representation of the food web structure, through the interaction </w:t>
            </w:r>
            <w:r w:rsidR="00131646">
              <w:rPr>
                <w:rFonts w:ascii="Arial" w:hAnsi="Arial" w:cs="Arial"/>
                <w:sz w:val="20"/>
                <w:szCs w:val="20"/>
              </w:rPr>
              <w:t xml:space="preserve">of the </w:t>
            </w:r>
            <w:r w:rsidRPr="001B623E">
              <w:rPr>
                <w:rFonts w:ascii="Arial" w:hAnsi="Arial" w:cs="Arial"/>
                <w:sz w:val="20"/>
                <w:szCs w:val="20"/>
              </w:rPr>
              <w:t>structure (SI) and enrichment (EI)</w:t>
            </w:r>
            <w:r w:rsidR="00131646">
              <w:rPr>
                <w:rFonts w:ascii="Arial" w:hAnsi="Arial" w:cs="Arial"/>
                <w:sz w:val="20"/>
                <w:szCs w:val="20"/>
              </w:rPr>
              <w:t xml:space="preserve"> index values</w:t>
            </w:r>
            <w:r w:rsidRPr="001B62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F1262" w:rsidRPr="002E2457" w14:paraId="1AF46050" w14:textId="77777777" w:rsidTr="00E06A07">
        <w:tc>
          <w:tcPr>
            <w:tcW w:w="2518" w:type="dxa"/>
          </w:tcPr>
          <w:p w14:paraId="072F5938" w14:textId="12593397" w:rsidR="003F1262" w:rsidRPr="001B623E" w:rsidRDefault="003F1262" w:rsidP="00F75222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623E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t xml:space="preserve">Sorensen </w:t>
            </w:r>
            <w:r w:rsidR="00131646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t>C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t xml:space="preserve">oefficient 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fldChar w:fldCharType="begin"/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instrText xml:space="preserve"> ADDIN EN.CITE &lt;EndNote&gt;&lt;Cite&gt;&lt;Author&gt;Wold&lt;/Author&gt;&lt;Year&gt;1981&lt;/Year&gt;&lt;RecNum&gt;4319&lt;/RecNum&gt;&lt;DisplayText&gt;[9]&lt;/DisplayText&gt;&lt;record&gt;&lt;rec-number&gt;4319&lt;/rec-number&gt;&lt;foreign-keys&gt;&lt;key app="EN" db-id="vev2xezppsa90vez95uvxd5ndtd0edvdt2xa" timestamp="1474984747"&gt;4319&lt;/key&gt;&lt;/foreign-keys&gt;&lt;ref-type name="Journal Article"&gt;17&lt;/ref-type&gt;&lt;contributors&gt;&lt;authors&gt;&lt;author&gt;Wold, H. &lt;/author&gt;&lt;/authors&gt;&lt;/contributors&gt;&lt;titles&gt;&lt;title&gt;Similarity index, Sample size and Diversity. &lt;/title&gt;&lt;secondary-title&gt;Oecology &lt;/secondary-title&gt;&lt;/titles&gt;&lt;periodical&gt;&lt;full-title&gt;Oecology&lt;/full-title&gt;&lt;/periodical&gt;&lt;pages&gt;296-302&lt;/pages&gt;&lt;volume&gt;50&lt;/volume&gt;&lt;dates&gt;&lt;year&gt;1981&lt;/year&gt;&lt;/dates&gt;&lt;urls&gt;&lt;/urls&gt;&lt;/record&gt;&lt;/Cite&gt;&lt;/EndNote&gt;</w:instrTex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fldChar w:fldCharType="separate"/>
            </w:r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s-ES_tradnl" w:eastAsia="es-ES_tradnl"/>
              </w:rPr>
              <w:t>[</w:t>
            </w:r>
            <w:hyperlink w:anchor="_ENREF_9" w:tooltip="Wold, 1981 #4319" w:history="1">
              <w:r w:rsidR="00F75222">
                <w:rPr>
                  <w:rFonts w:ascii="Arial" w:hAnsi="Arial" w:cs="Arial"/>
                  <w:b/>
                  <w:noProof/>
                  <w:sz w:val="20"/>
                  <w:szCs w:val="20"/>
                  <w:lang w:val="es-ES_tradnl" w:eastAsia="es-ES_tradnl"/>
                </w:rPr>
                <w:t>9</w:t>
              </w:r>
            </w:hyperlink>
            <w:r w:rsidR="00F75222">
              <w:rPr>
                <w:rFonts w:ascii="Arial" w:hAnsi="Arial" w:cs="Arial"/>
                <w:b/>
                <w:noProof/>
                <w:sz w:val="20"/>
                <w:szCs w:val="20"/>
                <w:lang w:val="es-ES_tradnl" w:eastAsia="es-ES_tradnl"/>
              </w:rPr>
              <w:t>]</w:t>
            </w:r>
            <w:r w:rsidR="00F75222">
              <w:rPr>
                <w:rFonts w:ascii="Arial" w:hAnsi="Arial" w:cs="Arial"/>
                <w:b/>
                <w:sz w:val="20"/>
                <w:szCs w:val="20"/>
                <w:lang w:val="es-ES_tradnl" w:eastAsia="es-ES_tradnl"/>
              </w:rPr>
              <w:fldChar w:fldCharType="end"/>
            </w:r>
          </w:p>
        </w:tc>
        <w:tc>
          <w:tcPr>
            <w:tcW w:w="3402" w:type="dxa"/>
          </w:tcPr>
          <w:p w14:paraId="3E7E5CC9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  <w:lang w:eastAsia="es-ES_tradnl"/>
              </w:rPr>
              <w:t>(CC=100* 2C/A+B where A = numbers of species in the community 1, B= numbers of species in community, C=species in common between both communities)</w:t>
            </w:r>
          </w:p>
        </w:tc>
        <w:tc>
          <w:tcPr>
            <w:tcW w:w="2074" w:type="dxa"/>
          </w:tcPr>
          <w:p w14:paraId="10BA61A4" w14:textId="77777777" w:rsidR="003F1262" w:rsidRPr="001B623E" w:rsidRDefault="003F1262" w:rsidP="003F126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B623E">
              <w:rPr>
                <w:rFonts w:ascii="Arial" w:hAnsi="Arial" w:cs="Arial"/>
                <w:sz w:val="20"/>
                <w:szCs w:val="20"/>
              </w:rPr>
              <w:t>0-1(or multiply per 100) percentage.</w:t>
            </w:r>
          </w:p>
        </w:tc>
        <w:tc>
          <w:tcPr>
            <w:tcW w:w="6148" w:type="dxa"/>
          </w:tcPr>
          <w:p w14:paraId="59408327" w14:textId="1767EB32" w:rsidR="003F1262" w:rsidRPr="001B623E" w:rsidRDefault="00131646" w:rsidP="0013164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Sorensen Coefficient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tool </w:t>
            </w:r>
            <w:r>
              <w:rPr>
                <w:rFonts w:ascii="Arial" w:hAnsi="Arial" w:cs="Arial"/>
                <w:sz w:val="20"/>
                <w:szCs w:val="20"/>
              </w:rPr>
              <w:t>with which to measure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 the </w:t>
            </w:r>
            <w:r>
              <w:rPr>
                <w:rFonts w:ascii="Arial" w:hAnsi="Arial" w:cs="Arial"/>
                <w:sz w:val="20"/>
                <w:szCs w:val="20"/>
              </w:rPr>
              <w:t xml:space="preserve">degree of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similarity between communities. The clos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 xml:space="preserve">value </w:t>
            </w:r>
            <w:r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="003F1262" w:rsidRPr="001B623E">
              <w:rPr>
                <w:rFonts w:ascii="Arial" w:hAnsi="Arial" w:cs="Arial"/>
                <w:sz w:val="20"/>
                <w:szCs w:val="20"/>
              </w:rPr>
              <w:t>to 1 more the communities have in common.</w:t>
            </w:r>
          </w:p>
        </w:tc>
      </w:tr>
    </w:tbl>
    <w:p w14:paraId="7C9AB75F" w14:textId="77777777" w:rsidR="000F0D41" w:rsidRPr="002E2457" w:rsidRDefault="000F0D41" w:rsidP="000F0D41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415D73B8" w14:textId="56BF31AA" w:rsidR="000F0D41" w:rsidRPr="00F77838" w:rsidRDefault="00B5213B" w:rsidP="00B5213B">
      <w:pPr>
        <w:tabs>
          <w:tab w:val="left" w:pos="4972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</w:p>
    <w:p w14:paraId="6644B434" w14:textId="65E607B5" w:rsidR="003261E7" w:rsidRPr="00021C4E" w:rsidRDefault="003261E7" w:rsidP="00021C4E">
      <w:pPr>
        <w:pStyle w:val="CommentText"/>
        <w:spacing w:line="276" w:lineRule="auto"/>
        <w:rPr>
          <w:rFonts w:ascii="Arial" w:hAnsi="Arial" w:cs="Arial"/>
          <w:lang w:val="en-IE"/>
        </w:rPr>
      </w:pPr>
    </w:p>
    <w:p w14:paraId="74C21E3B" w14:textId="44C287D1" w:rsidR="00B7075F" w:rsidRPr="00F77838" w:rsidRDefault="00B7075F">
      <w:pPr>
        <w:rPr>
          <w:rFonts w:ascii="Arial" w:hAnsi="Arial" w:cs="Arial"/>
          <w:sz w:val="20"/>
          <w:szCs w:val="20"/>
        </w:rPr>
      </w:pPr>
    </w:p>
    <w:p w14:paraId="560EBA7D" w14:textId="75E12754" w:rsidR="00CB1E21" w:rsidRPr="00552FE7" w:rsidRDefault="00CB1E21" w:rsidP="001B623E">
      <w:pPr>
        <w:pStyle w:val="CommentText"/>
        <w:spacing w:line="276" w:lineRule="auto"/>
        <w:rPr>
          <w:rFonts w:ascii="Arial" w:hAnsi="Arial" w:cs="Arial"/>
          <w:lang w:val="en-IE"/>
        </w:rPr>
        <w:sectPr w:rsidR="00CB1E21" w:rsidRPr="00552FE7" w:rsidSect="000644B0">
          <w:footerReference w:type="default" r:id="rId8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4861FB2" w14:textId="77777777" w:rsidR="00F75222" w:rsidRDefault="00F75222">
      <w:pPr>
        <w:rPr>
          <w:rFonts w:ascii="Arial" w:hAnsi="Arial" w:cs="Arial"/>
          <w:sz w:val="20"/>
          <w:szCs w:val="20"/>
        </w:rPr>
      </w:pPr>
    </w:p>
    <w:p w14:paraId="02D47922" w14:textId="77777777" w:rsidR="00F75222" w:rsidRDefault="00F75222">
      <w:pPr>
        <w:rPr>
          <w:rFonts w:ascii="Arial" w:hAnsi="Arial" w:cs="Arial"/>
          <w:sz w:val="20"/>
          <w:szCs w:val="20"/>
        </w:rPr>
      </w:pPr>
    </w:p>
    <w:p w14:paraId="5A43870C" w14:textId="77777777" w:rsidR="00F75222" w:rsidRPr="00F75222" w:rsidRDefault="00F75222" w:rsidP="00F75222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Pr="00F75222">
        <w:t>1.</w:t>
      </w:r>
      <w:r w:rsidRPr="00F75222">
        <w:tab/>
        <w:t xml:space="preserve">Bongers T: </w:t>
      </w:r>
      <w:r w:rsidRPr="00F75222">
        <w:rPr>
          <w:b/>
        </w:rPr>
        <w:t>The maturity index: an ecological measure of environmental disturbance based on nematode species composition.</w:t>
      </w:r>
      <w:r w:rsidRPr="00F75222">
        <w:t xml:space="preserve"> </w:t>
      </w:r>
      <w:r w:rsidRPr="00F75222">
        <w:rPr>
          <w:i/>
        </w:rPr>
        <w:t xml:space="preserve">Oecologia </w:t>
      </w:r>
      <w:r w:rsidRPr="00F75222">
        <w:t xml:space="preserve">1990, </w:t>
      </w:r>
      <w:r w:rsidRPr="00F75222">
        <w:rPr>
          <w:b/>
        </w:rPr>
        <w:t>83</w:t>
      </w:r>
      <w:r w:rsidRPr="00F75222">
        <w:t>:14-19.</w:t>
      </w:r>
      <w:bookmarkEnd w:id="1"/>
    </w:p>
    <w:p w14:paraId="45AAEE8A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2" w:name="_ENREF_2"/>
      <w:r w:rsidRPr="00F75222">
        <w:t>2.</w:t>
      </w:r>
      <w:r w:rsidRPr="00F75222">
        <w:tab/>
        <w:t xml:space="preserve">Bongers T, Meulen H, Korthals G: </w:t>
      </w:r>
      <w:r w:rsidRPr="00F75222">
        <w:rPr>
          <w:b/>
        </w:rPr>
        <w:t>Inverse relationship between the nematode maturity index and plant parasite index under enriched nutrients conditions</w:t>
      </w:r>
      <w:r w:rsidRPr="00F75222">
        <w:t xml:space="preserve">. </w:t>
      </w:r>
      <w:r w:rsidRPr="00F75222">
        <w:rPr>
          <w:i/>
        </w:rPr>
        <w:t xml:space="preserve">Applied Soil Ecology </w:t>
      </w:r>
      <w:r w:rsidRPr="00F75222">
        <w:t xml:space="preserve">1997, </w:t>
      </w:r>
      <w:r w:rsidRPr="00F75222">
        <w:rPr>
          <w:b/>
        </w:rPr>
        <w:t>6</w:t>
      </w:r>
      <w:r w:rsidRPr="00F75222">
        <w:t>:195-199.</w:t>
      </w:r>
      <w:bookmarkEnd w:id="2"/>
    </w:p>
    <w:p w14:paraId="03C47575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3" w:name="_ENREF_3"/>
      <w:r w:rsidRPr="00F75222">
        <w:t>3.</w:t>
      </w:r>
      <w:r w:rsidRPr="00F75222">
        <w:tab/>
        <w:t xml:space="preserve">Ferris H, Borgers T, de Goude RM: </w:t>
      </w:r>
      <w:r w:rsidRPr="00F75222">
        <w:rPr>
          <w:b/>
        </w:rPr>
        <w:t>A framework for soil food web diagnostics: extension of the nematode faunal analysis concept.</w:t>
      </w:r>
      <w:r w:rsidRPr="00F75222">
        <w:t xml:space="preserve"> </w:t>
      </w:r>
      <w:r w:rsidRPr="00F75222">
        <w:rPr>
          <w:i/>
        </w:rPr>
        <w:t xml:space="preserve">Applied Soil Ecology </w:t>
      </w:r>
      <w:r w:rsidRPr="00F75222">
        <w:t xml:space="preserve">2001, </w:t>
      </w:r>
      <w:r w:rsidRPr="00F75222">
        <w:rPr>
          <w:b/>
        </w:rPr>
        <w:t>18</w:t>
      </w:r>
      <w:r w:rsidRPr="00F75222">
        <w:t>:13-29.</w:t>
      </w:r>
      <w:bookmarkEnd w:id="3"/>
    </w:p>
    <w:p w14:paraId="3BEA025B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4" w:name="_ENREF_4"/>
      <w:r w:rsidRPr="00F75222">
        <w:t>4.</w:t>
      </w:r>
      <w:r w:rsidRPr="00F75222">
        <w:tab/>
        <w:t xml:space="preserve">Berkelmans R, Ferris H, M T, A.H.C. VB: </w:t>
      </w:r>
      <w:r w:rsidRPr="00F75222">
        <w:rPr>
          <w:b/>
        </w:rPr>
        <w:t>Effects of long-term crop management on nematode trophic levels other than plant feeders disappear after 1 year of disruptive soil management.</w:t>
      </w:r>
      <w:r w:rsidRPr="00F75222">
        <w:t xml:space="preserve"> </w:t>
      </w:r>
      <w:r w:rsidRPr="00F75222">
        <w:rPr>
          <w:i/>
        </w:rPr>
        <w:t xml:space="preserve">Applied soil ecology </w:t>
      </w:r>
      <w:r w:rsidRPr="00F75222">
        <w:t>2003:223-235.</w:t>
      </w:r>
      <w:bookmarkEnd w:id="4"/>
    </w:p>
    <w:p w14:paraId="3B60C937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5" w:name="_ENREF_5"/>
      <w:r w:rsidRPr="00F75222">
        <w:t>5.</w:t>
      </w:r>
      <w:r w:rsidRPr="00F75222">
        <w:tab/>
        <w:t xml:space="preserve">Shannon CE, Warren W: </w:t>
      </w:r>
      <w:r w:rsidRPr="00F75222">
        <w:rPr>
          <w:b/>
        </w:rPr>
        <w:t xml:space="preserve">A Mathematical Model of Communication. </w:t>
      </w:r>
      <w:r w:rsidRPr="00F75222">
        <w:t>. Urbana, IL: University of Illinois Press; 1949.</w:t>
      </w:r>
      <w:bookmarkEnd w:id="5"/>
    </w:p>
    <w:p w14:paraId="1C6EE3CD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6" w:name="_ENREF_6"/>
      <w:r w:rsidRPr="00F75222">
        <w:t>6.</w:t>
      </w:r>
      <w:r w:rsidRPr="00F75222">
        <w:tab/>
        <w:t xml:space="preserve">Yeates GW, Bongers T: </w:t>
      </w:r>
      <w:r w:rsidRPr="00F75222">
        <w:rPr>
          <w:b/>
        </w:rPr>
        <w:t>Nematode diversity in agroecosystems.</w:t>
      </w:r>
      <w:r w:rsidRPr="00F75222">
        <w:t xml:space="preserve"> </w:t>
      </w:r>
      <w:r w:rsidRPr="00F75222">
        <w:rPr>
          <w:i/>
        </w:rPr>
        <w:t xml:space="preserve">Agriculture Ecosystems and Environment </w:t>
      </w:r>
      <w:r w:rsidRPr="00F75222">
        <w:t xml:space="preserve">1999, </w:t>
      </w:r>
      <w:r w:rsidRPr="00F75222">
        <w:rPr>
          <w:b/>
        </w:rPr>
        <w:t>74</w:t>
      </w:r>
      <w:r w:rsidRPr="00F75222">
        <w:t>:113-135.</w:t>
      </w:r>
      <w:bookmarkEnd w:id="6"/>
    </w:p>
    <w:p w14:paraId="315E4FA9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7" w:name="_ENREF_7"/>
      <w:r w:rsidRPr="00F75222">
        <w:t>7.</w:t>
      </w:r>
      <w:r w:rsidRPr="00F75222">
        <w:tab/>
        <w:t xml:space="preserve">Simpson EH: </w:t>
      </w:r>
      <w:r w:rsidRPr="00F75222">
        <w:rPr>
          <w:b/>
        </w:rPr>
        <w:t xml:space="preserve">Measurement of diversity. </w:t>
      </w:r>
      <w:r w:rsidRPr="00F75222">
        <w:t xml:space="preserve">. </w:t>
      </w:r>
      <w:r w:rsidRPr="00F75222">
        <w:rPr>
          <w:i/>
        </w:rPr>
        <w:t xml:space="preserve">Nature </w:t>
      </w:r>
      <w:r w:rsidRPr="00F75222">
        <w:t xml:space="preserve">1949, </w:t>
      </w:r>
      <w:r w:rsidRPr="00F75222">
        <w:rPr>
          <w:b/>
        </w:rPr>
        <w:t>163</w:t>
      </w:r>
      <w:r w:rsidRPr="00F75222">
        <w:t>:688.</w:t>
      </w:r>
      <w:bookmarkEnd w:id="7"/>
    </w:p>
    <w:p w14:paraId="77A22839" w14:textId="77777777" w:rsidR="00F75222" w:rsidRPr="00F75222" w:rsidRDefault="00F75222" w:rsidP="00F75222">
      <w:pPr>
        <w:pStyle w:val="EndNoteBibliography"/>
        <w:spacing w:after="0"/>
        <w:ind w:left="720" w:hanging="720"/>
      </w:pPr>
      <w:bookmarkStart w:id="8" w:name="_ENREF_8"/>
      <w:r w:rsidRPr="00F75222">
        <w:t>8.</w:t>
      </w:r>
      <w:r w:rsidRPr="00F75222">
        <w:tab/>
        <w:t xml:space="preserve">Bongers T, Bongers M: </w:t>
      </w:r>
      <w:r w:rsidRPr="00F75222">
        <w:rPr>
          <w:b/>
        </w:rPr>
        <w:t>Functional diversity of nematodes</w:t>
      </w:r>
      <w:r w:rsidRPr="00F75222">
        <w:t xml:space="preserve">. </w:t>
      </w:r>
      <w:r w:rsidRPr="00F75222">
        <w:rPr>
          <w:i/>
        </w:rPr>
        <w:t xml:space="preserve">Applied Soil Ecology </w:t>
      </w:r>
      <w:r w:rsidRPr="00F75222">
        <w:t xml:space="preserve">1998, </w:t>
      </w:r>
      <w:r w:rsidRPr="00F75222">
        <w:rPr>
          <w:b/>
        </w:rPr>
        <w:t>10</w:t>
      </w:r>
      <w:r w:rsidRPr="00F75222">
        <w:t>:239-251.</w:t>
      </w:r>
      <w:bookmarkEnd w:id="8"/>
    </w:p>
    <w:p w14:paraId="22300834" w14:textId="77777777" w:rsidR="00F75222" w:rsidRPr="00F75222" w:rsidRDefault="00F75222" w:rsidP="00F75222">
      <w:pPr>
        <w:pStyle w:val="EndNoteBibliography"/>
        <w:ind w:left="720" w:hanging="720"/>
      </w:pPr>
      <w:bookmarkStart w:id="9" w:name="_ENREF_9"/>
      <w:r w:rsidRPr="00F75222">
        <w:t>9.</w:t>
      </w:r>
      <w:r w:rsidRPr="00F75222">
        <w:tab/>
        <w:t xml:space="preserve">Wold H: </w:t>
      </w:r>
      <w:r w:rsidRPr="00F75222">
        <w:rPr>
          <w:b/>
        </w:rPr>
        <w:t xml:space="preserve">Similarity index, Sample size and Diversity. </w:t>
      </w:r>
      <w:r w:rsidRPr="00F75222">
        <w:t xml:space="preserve">. </w:t>
      </w:r>
      <w:r w:rsidRPr="00F75222">
        <w:rPr>
          <w:i/>
        </w:rPr>
        <w:t xml:space="preserve">Oecology </w:t>
      </w:r>
      <w:r w:rsidRPr="00F75222">
        <w:t xml:space="preserve">1981, </w:t>
      </w:r>
      <w:r w:rsidRPr="00F75222">
        <w:rPr>
          <w:b/>
        </w:rPr>
        <w:t>50</w:t>
      </w:r>
      <w:r w:rsidRPr="00F75222">
        <w:t>:296-302.</w:t>
      </w:r>
      <w:bookmarkEnd w:id="9"/>
    </w:p>
    <w:p w14:paraId="1409FC02" w14:textId="22EE11DD" w:rsidR="002720C9" w:rsidRPr="00F77838" w:rsidRDefault="00F752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2720C9" w:rsidRPr="00F77838" w:rsidSect="00B9414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CC6E04" w14:textId="77777777" w:rsidR="00F9203F" w:rsidRDefault="00F9203F" w:rsidP="00BE2D84">
      <w:pPr>
        <w:spacing w:after="0" w:line="240" w:lineRule="auto"/>
      </w:pPr>
      <w:r>
        <w:separator/>
      </w:r>
    </w:p>
  </w:endnote>
  <w:endnote w:type="continuationSeparator" w:id="0">
    <w:p w14:paraId="4BD5C52D" w14:textId="77777777" w:rsidR="00F9203F" w:rsidRDefault="00F9203F" w:rsidP="00BE2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591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6398A" w14:textId="39BA06A3" w:rsidR="0019776B" w:rsidRDefault="001977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1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5A11BE" w14:textId="77777777" w:rsidR="0019776B" w:rsidRDefault="00197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EAABF" w14:textId="77777777" w:rsidR="00F9203F" w:rsidRDefault="00F9203F" w:rsidP="00BE2D84">
      <w:pPr>
        <w:spacing w:after="0" w:line="240" w:lineRule="auto"/>
      </w:pPr>
      <w:r>
        <w:separator/>
      </w:r>
    </w:p>
  </w:footnote>
  <w:footnote w:type="continuationSeparator" w:id="0">
    <w:p w14:paraId="076B49CD" w14:textId="77777777" w:rsidR="00F9203F" w:rsidRDefault="00F9203F" w:rsidP="00BE2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23685"/>
    <w:multiLevelType w:val="hybridMultilevel"/>
    <w:tmpl w:val="8B98CEFC"/>
    <w:lvl w:ilvl="0" w:tplc="9B5CA72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v2xezppsa90vez95uvxd5ndtd0edvdt2xa&quot;&gt;My EndNote Library&lt;record-ids&gt;&lt;item&gt;4266&lt;/item&gt;&lt;item&gt;4270&lt;/item&gt;&lt;item&gt;4271&lt;/item&gt;&lt;item&gt;4272&lt;/item&gt;&lt;item&gt;4273&lt;/item&gt;&lt;item&gt;4274&lt;/item&gt;&lt;item&gt;4284&lt;/item&gt;&lt;item&gt;4318&lt;/item&gt;&lt;item&gt;4319&lt;/item&gt;&lt;/record-ids&gt;&lt;/item&gt;&lt;/Libraries&gt;"/>
  </w:docVars>
  <w:rsids>
    <w:rsidRoot w:val="000644B0"/>
    <w:rsid w:val="00003797"/>
    <w:rsid w:val="00005EB7"/>
    <w:rsid w:val="00005FE7"/>
    <w:rsid w:val="00014371"/>
    <w:rsid w:val="00015A2E"/>
    <w:rsid w:val="0001727E"/>
    <w:rsid w:val="00021C4E"/>
    <w:rsid w:val="00025B40"/>
    <w:rsid w:val="00044BD0"/>
    <w:rsid w:val="00061A06"/>
    <w:rsid w:val="000644B0"/>
    <w:rsid w:val="0009471A"/>
    <w:rsid w:val="00096F9A"/>
    <w:rsid w:val="000A5CD5"/>
    <w:rsid w:val="000C7E4A"/>
    <w:rsid w:val="000D10E9"/>
    <w:rsid w:val="000D3D45"/>
    <w:rsid w:val="000D4CEB"/>
    <w:rsid w:val="000D5917"/>
    <w:rsid w:val="000E1679"/>
    <w:rsid w:val="000F0D41"/>
    <w:rsid w:val="001017D1"/>
    <w:rsid w:val="00131646"/>
    <w:rsid w:val="00136259"/>
    <w:rsid w:val="00153648"/>
    <w:rsid w:val="00171CF5"/>
    <w:rsid w:val="001824A6"/>
    <w:rsid w:val="0019484C"/>
    <w:rsid w:val="0019776B"/>
    <w:rsid w:val="001A6DB9"/>
    <w:rsid w:val="001B623E"/>
    <w:rsid w:val="001E3DAF"/>
    <w:rsid w:val="00206C38"/>
    <w:rsid w:val="00226994"/>
    <w:rsid w:val="002344BF"/>
    <w:rsid w:val="00243ED9"/>
    <w:rsid w:val="00271E17"/>
    <w:rsid w:val="002720C9"/>
    <w:rsid w:val="00272141"/>
    <w:rsid w:val="00274FB1"/>
    <w:rsid w:val="002A2042"/>
    <w:rsid w:val="002B0424"/>
    <w:rsid w:val="002D37A5"/>
    <w:rsid w:val="002E2457"/>
    <w:rsid w:val="00304134"/>
    <w:rsid w:val="00305136"/>
    <w:rsid w:val="00311F5B"/>
    <w:rsid w:val="003261E7"/>
    <w:rsid w:val="0034497C"/>
    <w:rsid w:val="003524EA"/>
    <w:rsid w:val="0038024B"/>
    <w:rsid w:val="00386FFF"/>
    <w:rsid w:val="003B3909"/>
    <w:rsid w:val="003D3622"/>
    <w:rsid w:val="003F1262"/>
    <w:rsid w:val="00400330"/>
    <w:rsid w:val="00421860"/>
    <w:rsid w:val="00422BCB"/>
    <w:rsid w:val="00427EBA"/>
    <w:rsid w:val="004477CC"/>
    <w:rsid w:val="004617A8"/>
    <w:rsid w:val="00475992"/>
    <w:rsid w:val="00496B3C"/>
    <w:rsid w:val="004A0889"/>
    <w:rsid w:val="004F60A9"/>
    <w:rsid w:val="00505168"/>
    <w:rsid w:val="00550332"/>
    <w:rsid w:val="00552FE7"/>
    <w:rsid w:val="00577439"/>
    <w:rsid w:val="005775C7"/>
    <w:rsid w:val="005A18C2"/>
    <w:rsid w:val="005B7269"/>
    <w:rsid w:val="005D05D3"/>
    <w:rsid w:val="006100F5"/>
    <w:rsid w:val="0061519D"/>
    <w:rsid w:val="00624581"/>
    <w:rsid w:val="00650FF5"/>
    <w:rsid w:val="00680E6D"/>
    <w:rsid w:val="00695398"/>
    <w:rsid w:val="006A57D1"/>
    <w:rsid w:val="006B6D2E"/>
    <w:rsid w:val="006C4B55"/>
    <w:rsid w:val="006D0DE3"/>
    <w:rsid w:val="006D2F56"/>
    <w:rsid w:val="006E30F7"/>
    <w:rsid w:val="006E5181"/>
    <w:rsid w:val="00724249"/>
    <w:rsid w:val="00746574"/>
    <w:rsid w:val="00756B9E"/>
    <w:rsid w:val="00761746"/>
    <w:rsid w:val="00780524"/>
    <w:rsid w:val="007845E6"/>
    <w:rsid w:val="007B68D6"/>
    <w:rsid w:val="007C0F35"/>
    <w:rsid w:val="007E5D88"/>
    <w:rsid w:val="007E7AFE"/>
    <w:rsid w:val="007F7489"/>
    <w:rsid w:val="00803B12"/>
    <w:rsid w:val="00817624"/>
    <w:rsid w:val="008263E8"/>
    <w:rsid w:val="00863251"/>
    <w:rsid w:val="00865D59"/>
    <w:rsid w:val="008C0F9B"/>
    <w:rsid w:val="008D690A"/>
    <w:rsid w:val="008F3ED1"/>
    <w:rsid w:val="009002BE"/>
    <w:rsid w:val="00900C37"/>
    <w:rsid w:val="00906105"/>
    <w:rsid w:val="009630CE"/>
    <w:rsid w:val="00986D75"/>
    <w:rsid w:val="009C7C1D"/>
    <w:rsid w:val="009D18F5"/>
    <w:rsid w:val="009D635A"/>
    <w:rsid w:val="009E2404"/>
    <w:rsid w:val="00A1245A"/>
    <w:rsid w:val="00A430F6"/>
    <w:rsid w:val="00A51E8B"/>
    <w:rsid w:val="00A62893"/>
    <w:rsid w:val="00A671CD"/>
    <w:rsid w:val="00A80744"/>
    <w:rsid w:val="00A80CF4"/>
    <w:rsid w:val="00A80D7C"/>
    <w:rsid w:val="00A81CD9"/>
    <w:rsid w:val="00A84FBE"/>
    <w:rsid w:val="00A900F9"/>
    <w:rsid w:val="00AA40FE"/>
    <w:rsid w:val="00AA68FF"/>
    <w:rsid w:val="00AF0587"/>
    <w:rsid w:val="00AF723C"/>
    <w:rsid w:val="00B1278A"/>
    <w:rsid w:val="00B35FB6"/>
    <w:rsid w:val="00B50D2E"/>
    <w:rsid w:val="00B5213B"/>
    <w:rsid w:val="00B5597B"/>
    <w:rsid w:val="00B7075F"/>
    <w:rsid w:val="00B70FE2"/>
    <w:rsid w:val="00B90FA9"/>
    <w:rsid w:val="00B9414B"/>
    <w:rsid w:val="00BA7D99"/>
    <w:rsid w:val="00BB2839"/>
    <w:rsid w:val="00BD43C5"/>
    <w:rsid w:val="00BD4FDA"/>
    <w:rsid w:val="00BE2D84"/>
    <w:rsid w:val="00BE4BFA"/>
    <w:rsid w:val="00BE7784"/>
    <w:rsid w:val="00BF401D"/>
    <w:rsid w:val="00C0213E"/>
    <w:rsid w:val="00C05E0B"/>
    <w:rsid w:val="00C06BE7"/>
    <w:rsid w:val="00C41153"/>
    <w:rsid w:val="00C60A0C"/>
    <w:rsid w:val="00C70466"/>
    <w:rsid w:val="00C76DB2"/>
    <w:rsid w:val="00CA0F5D"/>
    <w:rsid w:val="00CB1E21"/>
    <w:rsid w:val="00CC1302"/>
    <w:rsid w:val="00CC6375"/>
    <w:rsid w:val="00CD57FC"/>
    <w:rsid w:val="00CE489F"/>
    <w:rsid w:val="00CE72D5"/>
    <w:rsid w:val="00D06649"/>
    <w:rsid w:val="00D11772"/>
    <w:rsid w:val="00D17AC7"/>
    <w:rsid w:val="00D33953"/>
    <w:rsid w:val="00D36825"/>
    <w:rsid w:val="00D442E7"/>
    <w:rsid w:val="00D61C47"/>
    <w:rsid w:val="00D6793C"/>
    <w:rsid w:val="00D86B54"/>
    <w:rsid w:val="00D97153"/>
    <w:rsid w:val="00DA7DD2"/>
    <w:rsid w:val="00DC3184"/>
    <w:rsid w:val="00DD2587"/>
    <w:rsid w:val="00DE43B9"/>
    <w:rsid w:val="00DF4C08"/>
    <w:rsid w:val="00E072B2"/>
    <w:rsid w:val="00E27062"/>
    <w:rsid w:val="00E36FEC"/>
    <w:rsid w:val="00E545A7"/>
    <w:rsid w:val="00E66FC5"/>
    <w:rsid w:val="00E7559A"/>
    <w:rsid w:val="00E7630C"/>
    <w:rsid w:val="00E776B5"/>
    <w:rsid w:val="00E90409"/>
    <w:rsid w:val="00EB6142"/>
    <w:rsid w:val="00EB656A"/>
    <w:rsid w:val="00EB7526"/>
    <w:rsid w:val="00EC56F9"/>
    <w:rsid w:val="00F3405F"/>
    <w:rsid w:val="00F47973"/>
    <w:rsid w:val="00F5006D"/>
    <w:rsid w:val="00F75222"/>
    <w:rsid w:val="00F77838"/>
    <w:rsid w:val="00F85841"/>
    <w:rsid w:val="00F9203F"/>
    <w:rsid w:val="00FA2982"/>
    <w:rsid w:val="00FB1871"/>
    <w:rsid w:val="00FD467E"/>
    <w:rsid w:val="00F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90FBF"/>
  <w15:docId w15:val="{2F7BE95B-358D-43A4-9B88-05F1A0611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4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4B0"/>
    <w:pPr>
      <w:spacing w:line="240" w:lineRule="auto"/>
    </w:pPr>
    <w:rPr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4B0"/>
    <w:rPr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4B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0644B0"/>
    <w:rPr>
      <w:rFonts w:asciiTheme="majorHAnsi" w:hAnsiTheme="majorHAnsi"/>
      <w:sz w:val="24"/>
      <w:szCs w:val="24"/>
      <w:lang w:eastAsia="es-ES_tradnl"/>
    </w:rPr>
  </w:style>
  <w:style w:type="character" w:customStyle="1" w:styleId="BodyTextChar">
    <w:name w:val="Body Text Char"/>
    <w:basedOn w:val="DefaultParagraphFont"/>
    <w:link w:val="BodyText"/>
    <w:uiPriority w:val="99"/>
    <w:rsid w:val="000644B0"/>
    <w:rPr>
      <w:rFonts w:asciiTheme="majorHAnsi" w:hAnsiTheme="majorHAnsi"/>
      <w:sz w:val="24"/>
      <w:szCs w:val="24"/>
      <w:lang w:eastAsia="es-ES_tradnl"/>
    </w:rPr>
  </w:style>
  <w:style w:type="table" w:styleId="TableGrid">
    <w:name w:val="Table Grid"/>
    <w:basedOn w:val="TableNormal"/>
    <w:uiPriority w:val="59"/>
    <w:rsid w:val="00064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06BE7"/>
    <w:rPr>
      <w:b/>
      <w:bCs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06BE7"/>
    <w:rPr>
      <w:b/>
      <w:bCs/>
      <w:sz w:val="20"/>
      <w:szCs w:val="2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BE2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D84"/>
  </w:style>
  <w:style w:type="paragraph" w:styleId="Footer">
    <w:name w:val="footer"/>
    <w:basedOn w:val="Normal"/>
    <w:link w:val="FooterChar"/>
    <w:uiPriority w:val="99"/>
    <w:unhideWhenUsed/>
    <w:rsid w:val="00BE2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D84"/>
  </w:style>
  <w:style w:type="paragraph" w:styleId="ListParagraph">
    <w:name w:val="List Paragraph"/>
    <w:basedOn w:val="Normal"/>
    <w:uiPriority w:val="34"/>
    <w:qFormat/>
    <w:rsid w:val="000F0D41"/>
    <w:pPr>
      <w:ind w:left="720"/>
      <w:contextualSpacing/>
    </w:pPr>
    <w:rPr>
      <w:lang w:val="es-ES_tradnl"/>
    </w:rPr>
  </w:style>
  <w:style w:type="paragraph" w:customStyle="1" w:styleId="EndNoteBibliographyTitle">
    <w:name w:val="EndNote Bibliography Title"/>
    <w:basedOn w:val="Normal"/>
    <w:link w:val="EndNoteBibliographyTitleChar"/>
    <w:rsid w:val="00F7522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22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522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22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752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1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1BF239-7292-4703-9005-AF785A3A6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34</Words>
  <Characters>19576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n Mullins</dc:creator>
  <cp:lastModifiedBy>Vilma Ortiz</cp:lastModifiedBy>
  <cp:revision>3</cp:revision>
  <dcterms:created xsi:type="dcterms:W3CDTF">2016-09-27T16:12:00Z</dcterms:created>
  <dcterms:modified xsi:type="dcterms:W3CDTF">2016-09-27T16:13:00Z</dcterms:modified>
</cp:coreProperties>
</file>